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B7E146" w14:textId="3BC81934" w:rsidR="00156BD2" w:rsidRPr="009A41FE" w:rsidRDefault="00A81193" w:rsidP="00156BD2">
      <w:pPr>
        <w:rPr>
          <w:b/>
          <w:bCs/>
          <w:lang w:val="en-GB"/>
        </w:rPr>
      </w:pPr>
      <w:r>
        <w:rPr>
          <w:b/>
          <w:bCs/>
          <w:lang w:val="en-GB"/>
        </w:rPr>
        <w:t>S</w:t>
      </w:r>
      <w:r w:rsidR="00156BD2">
        <w:rPr>
          <w:b/>
          <w:bCs/>
          <w:lang w:val="en-GB"/>
        </w:rPr>
        <w:t>upplemental Table 1a</w:t>
      </w:r>
      <w:r w:rsidR="00156BD2" w:rsidRPr="009A41FE">
        <w:rPr>
          <w:b/>
          <w:bCs/>
          <w:lang w:val="en-GB"/>
        </w:rPr>
        <w:t>. Descriptive Characteristics</w:t>
      </w:r>
      <w:r w:rsidR="00156BD2">
        <w:rPr>
          <w:b/>
          <w:bCs/>
          <w:lang w:val="en-GB"/>
        </w:rPr>
        <w:t xml:space="preserve"> of the Indonesian Population, Urban/Rural-Stratified (n=26,615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2"/>
        <w:gridCol w:w="1706"/>
        <w:gridCol w:w="1854"/>
        <w:gridCol w:w="1744"/>
      </w:tblGrid>
      <w:tr w:rsidR="00156BD2" w14:paraId="535A0D95" w14:textId="77777777" w:rsidTr="00EC3E3C">
        <w:tc>
          <w:tcPr>
            <w:tcW w:w="2062" w:type="pct"/>
            <w:tcBorders>
              <w:top w:val="single" w:sz="8" w:space="0" w:color="auto"/>
              <w:bottom w:val="single" w:sz="8" w:space="0" w:color="auto"/>
            </w:tcBorders>
          </w:tcPr>
          <w:p w14:paraId="4B49E104" w14:textId="77777777" w:rsidR="00156BD2" w:rsidRDefault="00156BD2" w:rsidP="00DB48D0">
            <w:pPr>
              <w:rPr>
                <w:lang w:val="en-GB"/>
              </w:rPr>
            </w:pPr>
          </w:p>
        </w:tc>
        <w:tc>
          <w:tcPr>
            <w:tcW w:w="945" w:type="pct"/>
            <w:tcBorders>
              <w:top w:val="single" w:sz="8" w:space="0" w:color="auto"/>
              <w:bottom w:val="single" w:sz="8" w:space="0" w:color="auto"/>
            </w:tcBorders>
          </w:tcPr>
          <w:p w14:paraId="6C4A4532" w14:textId="77777777" w:rsidR="00156BD2" w:rsidRPr="009A41FE" w:rsidRDefault="00156BD2" w:rsidP="00DB48D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al (100%)</w:t>
            </w:r>
          </w:p>
        </w:tc>
        <w:tc>
          <w:tcPr>
            <w:tcW w:w="1027" w:type="pct"/>
            <w:tcBorders>
              <w:top w:val="single" w:sz="8" w:space="0" w:color="auto"/>
              <w:bottom w:val="single" w:sz="8" w:space="0" w:color="auto"/>
            </w:tcBorders>
          </w:tcPr>
          <w:p w14:paraId="784D7AD5" w14:textId="77777777" w:rsidR="00156BD2" w:rsidRPr="009A41FE" w:rsidRDefault="00156BD2" w:rsidP="00DB48D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Urban</w:t>
            </w:r>
            <w:r w:rsidRPr="009A41FE">
              <w:rPr>
                <w:b/>
                <w:bCs/>
                <w:lang w:val="en-GB"/>
              </w:rPr>
              <w:t xml:space="preserve"> (</w:t>
            </w:r>
            <w:r>
              <w:rPr>
                <w:b/>
                <w:bCs/>
                <w:lang w:val="en-GB"/>
              </w:rPr>
              <w:t>54.2</w:t>
            </w:r>
            <w:r w:rsidRPr="009A41FE">
              <w:rPr>
                <w:b/>
                <w:bCs/>
                <w:lang w:val="en-GB"/>
              </w:rPr>
              <w:t>%)</w:t>
            </w:r>
          </w:p>
        </w:tc>
        <w:tc>
          <w:tcPr>
            <w:tcW w:w="967" w:type="pct"/>
            <w:tcBorders>
              <w:top w:val="single" w:sz="8" w:space="0" w:color="auto"/>
              <w:bottom w:val="single" w:sz="8" w:space="0" w:color="auto"/>
            </w:tcBorders>
          </w:tcPr>
          <w:p w14:paraId="4F6E3E54" w14:textId="77777777" w:rsidR="00156BD2" w:rsidRPr="009A41FE" w:rsidRDefault="00156BD2" w:rsidP="00DB48D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ural</w:t>
            </w:r>
            <w:r w:rsidRPr="009A41FE">
              <w:rPr>
                <w:b/>
                <w:bCs/>
                <w:lang w:val="en-GB"/>
              </w:rPr>
              <w:t xml:space="preserve"> (</w:t>
            </w:r>
            <w:r>
              <w:rPr>
                <w:b/>
                <w:bCs/>
                <w:lang w:val="en-GB"/>
              </w:rPr>
              <w:t>45.8</w:t>
            </w:r>
            <w:r w:rsidRPr="009A41FE">
              <w:rPr>
                <w:b/>
                <w:bCs/>
                <w:lang w:val="en-GB"/>
              </w:rPr>
              <w:t>%)</w:t>
            </w:r>
          </w:p>
        </w:tc>
      </w:tr>
      <w:tr w:rsidR="00156BD2" w14:paraId="513EE03F" w14:textId="77777777" w:rsidTr="00EC3E3C">
        <w:tc>
          <w:tcPr>
            <w:tcW w:w="2062" w:type="pct"/>
            <w:tcBorders>
              <w:top w:val="single" w:sz="8" w:space="0" w:color="auto"/>
            </w:tcBorders>
          </w:tcPr>
          <w:p w14:paraId="40C7EAA4" w14:textId="77777777" w:rsidR="00156BD2" w:rsidRDefault="00156BD2" w:rsidP="00DB48D0">
            <w:pPr>
              <w:rPr>
                <w:lang w:val="en-GB"/>
              </w:rPr>
            </w:pPr>
            <w:r>
              <w:rPr>
                <w:lang w:val="en-GB"/>
              </w:rPr>
              <w:t xml:space="preserve">Age, </w:t>
            </w:r>
            <w:r w:rsidRPr="009A41FE">
              <w:rPr>
                <w:i/>
                <w:iCs/>
                <w:lang w:val="en-GB"/>
              </w:rPr>
              <w:t>years</w:t>
            </w:r>
          </w:p>
        </w:tc>
        <w:tc>
          <w:tcPr>
            <w:tcW w:w="945" w:type="pct"/>
            <w:tcBorders>
              <w:top w:val="single" w:sz="8" w:space="0" w:color="auto"/>
            </w:tcBorders>
          </w:tcPr>
          <w:p w14:paraId="5081636E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9.3 (12.3)</w:t>
            </w:r>
          </w:p>
        </w:tc>
        <w:tc>
          <w:tcPr>
            <w:tcW w:w="1027" w:type="pct"/>
            <w:tcBorders>
              <w:top w:val="single" w:sz="8" w:space="0" w:color="auto"/>
            </w:tcBorders>
          </w:tcPr>
          <w:p w14:paraId="0ED0423D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8.7 (11.5)</w:t>
            </w:r>
          </w:p>
        </w:tc>
        <w:tc>
          <w:tcPr>
            <w:tcW w:w="967" w:type="pct"/>
            <w:tcBorders>
              <w:top w:val="single" w:sz="8" w:space="0" w:color="auto"/>
            </w:tcBorders>
          </w:tcPr>
          <w:p w14:paraId="6689D861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9.9 (13.1)</w:t>
            </w:r>
          </w:p>
        </w:tc>
      </w:tr>
      <w:tr w:rsidR="00156BD2" w14:paraId="19245300" w14:textId="77777777" w:rsidTr="00EC3E3C">
        <w:tc>
          <w:tcPr>
            <w:tcW w:w="2062" w:type="pct"/>
          </w:tcPr>
          <w:p w14:paraId="742DB703" w14:textId="77777777" w:rsidR="00156BD2" w:rsidRDefault="00156BD2" w:rsidP="00DB48D0">
            <w:pPr>
              <w:rPr>
                <w:lang w:val="en-GB"/>
              </w:rPr>
            </w:pPr>
            <w:r>
              <w:rPr>
                <w:lang w:val="en-GB"/>
              </w:rPr>
              <w:t xml:space="preserve">Sex, </w:t>
            </w:r>
            <w:r w:rsidRPr="00617405">
              <w:rPr>
                <w:i/>
                <w:iCs/>
                <w:lang w:val="en-GB"/>
              </w:rPr>
              <w:t>%</w:t>
            </w:r>
            <w:r>
              <w:rPr>
                <w:i/>
                <w:iCs/>
                <w:lang w:val="en-GB"/>
              </w:rPr>
              <w:t>Men</w:t>
            </w:r>
          </w:p>
        </w:tc>
        <w:tc>
          <w:tcPr>
            <w:tcW w:w="945" w:type="pct"/>
          </w:tcPr>
          <w:p w14:paraId="18D2DE09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4.2</w:t>
            </w:r>
          </w:p>
        </w:tc>
        <w:tc>
          <w:tcPr>
            <w:tcW w:w="1027" w:type="pct"/>
          </w:tcPr>
          <w:p w14:paraId="6C9CC121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0.1</w:t>
            </w:r>
          </w:p>
        </w:tc>
        <w:tc>
          <w:tcPr>
            <w:tcW w:w="967" w:type="pct"/>
          </w:tcPr>
          <w:p w14:paraId="54AA023A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1.1</w:t>
            </w:r>
          </w:p>
        </w:tc>
      </w:tr>
      <w:tr w:rsidR="00156BD2" w14:paraId="7101FF1F" w14:textId="77777777" w:rsidTr="00EC3E3C">
        <w:tc>
          <w:tcPr>
            <w:tcW w:w="2062" w:type="pct"/>
          </w:tcPr>
          <w:p w14:paraId="2190D801" w14:textId="77777777" w:rsidR="00156BD2" w:rsidRPr="009A41FE" w:rsidRDefault="00156BD2" w:rsidP="00DB48D0">
            <w:pPr>
              <w:rPr>
                <w:lang w:val="en-GB"/>
              </w:rPr>
            </w:pPr>
            <w:r>
              <w:rPr>
                <w:lang w:val="en-GB"/>
              </w:rPr>
              <w:t xml:space="preserve">Education, </w:t>
            </w:r>
            <w:r w:rsidRPr="00617405">
              <w:rPr>
                <w:i/>
                <w:iCs/>
                <w:lang w:val="en-GB"/>
              </w:rPr>
              <w:t>%High</w:t>
            </w:r>
          </w:p>
        </w:tc>
        <w:tc>
          <w:tcPr>
            <w:tcW w:w="945" w:type="pct"/>
          </w:tcPr>
          <w:p w14:paraId="4CBB7042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7</w:t>
            </w:r>
          </w:p>
        </w:tc>
        <w:tc>
          <w:tcPr>
            <w:tcW w:w="1027" w:type="pct"/>
          </w:tcPr>
          <w:p w14:paraId="4DCE8245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6</w:t>
            </w:r>
          </w:p>
        </w:tc>
        <w:tc>
          <w:tcPr>
            <w:tcW w:w="967" w:type="pct"/>
          </w:tcPr>
          <w:p w14:paraId="0668794C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</w:tr>
      <w:tr w:rsidR="00156BD2" w14:paraId="4E8CDF09" w14:textId="77777777" w:rsidTr="00EC3E3C">
        <w:tc>
          <w:tcPr>
            <w:tcW w:w="2062" w:type="pct"/>
          </w:tcPr>
          <w:p w14:paraId="74A53009" w14:textId="77777777" w:rsidR="00156BD2" w:rsidRPr="000F6187" w:rsidRDefault="00156BD2" w:rsidP="00DB48D0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Occupation, </w:t>
            </w:r>
            <w:r>
              <w:rPr>
                <w:i/>
                <w:iCs/>
                <w:lang w:val="en-GB"/>
              </w:rPr>
              <w:t>%Unemployed</w:t>
            </w:r>
          </w:p>
        </w:tc>
        <w:tc>
          <w:tcPr>
            <w:tcW w:w="945" w:type="pct"/>
          </w:tcPr>
          <w:p w14:paraId="0030B924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.2</w:t>
            </w:r>
          </w:p>
        </w:tc>
        <w:tc>
          <w:tcPr>
            <w:tcW w:w="1027" w:type="pct"/>
          </w:tcPr>
          <w:p w14:paraId="683B54E5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5.7</w:t>
            </w:r>
          </w:p>
        </w:tc>
        <w:tc>
          <w:tcPr>
            <w:tcW w:w="967" w:type="pct"/>
          </w:tcPr>
          <w:p w14:paraId="4734C596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.7</w:t>
            </w:r>
          </w:p>
        </w:tc>
      </w:tr>
      <w:tr w:rsidR="00156BD2" w14:paraId="416EBC8E" w14:textId="77777777" w:rsidTr="00EC3E3C">
        <w:tc>
          <w:tcPr>
            <w:tcW w:w="2062" w:type="pct"/>
          </w:tcPr>
          <w:p w14:paraId="0D554A6B" w14:textId="77777777" w:rsidR="00156BD2" w:rsidRDefault="00156BD2" w:rsidP="00DB48D0">
            <w:pPr>
              <w:rPr>
                <w:lang w:val="en-GB"/>
              </w:rPr>
            </w:pPr>
            <w:r>
              <w:rPr>
                <w:lang w:val="en-GB"/>
              </w:rPr>
              <w:t xml:space="preserve">Marital Status, </w:t>
            </w:r>
            <w:r w:rsidRPr="00617405">
              <w:rPr>
                <w:i/>
                <w:iCs/>
                <w:lang w:val="en-GB"/>
              </w:rPr>
              <w:t>%Married</w:t>
            </w:r>
          </w:p>
        </w:tc>
        <w:tc>
          <w:tcPr>
            <w:tcW w:w="945" w:type="pct"/>
          </w:tcPr>
          <w:p w14:paraId="1C149ECD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5.4</w:t>
            </w:r>
          </w:p>
        </w:tc>
        <w:tc>
          <w:tcPr>
            <w:tcW w:w="1027" w:type="pct"/>
          </w:tcPr>
          <w:p w14:paraId="5E1CCD3A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4.7</w:t>
            </w:r>
          </w:p>
        </w:tc>
        <w:tc>
          <w:tcPr>
            <w:tcW w:w="967" w:type="pct"/>
          </w:tcPr>
          <w:p w14:paraId="11FA111A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6.1</w:t>
            </w:r>
          </w:p>
        </w:tc>
      </w:tr>
      <w:tr w:rsidR="00156BD2" w14:paraId="62BEB50E" w14:textId="77777777" w:rsidTr="00EC3E3C">
        <w:tc>
          <w:tcPr>
            <w:tcW w:w="2062" w:type="pct"/>
          </w:tcPr>
          <w:p w14:paraId="50447092" w14:textId="77777777" w:rsidR="00156BD2" w:rsidRPr="007C1AA2" w:rsidRDefault="00156BD2" w:rsidP="00DB48D0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Smoking, </w:t>
            </w:r>
            <w:r>
              <w:rPr>
                <w:i/>
                <w:iCs/>
                <w:lang w:val="en-GB"/>
              </w:rPr>
              <w:t>%yes</w:t>
            </w:r>
          </w:p>
        </w:tc>
        <w:tc>
          <w:tcPr>
            <w:tcW w:w="945" w:type="pct"/>
          </w:tcPr>
          <w:p w14:paraId="6C9F7AD6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5.2</w:t>
            </w:r>
          </w:p>
        </w:tc>
        <w:tc>
          <w:tcPr>
            <w:tcW w:w="1027" w:type="pct"/>
          </w:tcPr>
          <w:p w14:paraId="3D384FDD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2.2</w:t>
            </w:r>
          </w:p>
        </w:tc>
        <w:tc>
          <w:tcPr>
            <w:tcW w:w="967" w:type="pct"/>
          </w:tcPr>
          <w:p w14:paraId="345CAF52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8.6</w:t>
            </w:r>
          </w:p>
        </w:tc>
      </w:tr>
      <w:tr w:rsidR="00156BD2" w14:paraId="6813C705" w14:textId="77777777" w:rsidTr="00EC3E3C">
        <w:tc>
          <w:tcPr>
            <w:tcW w:w="2062" w:type="pct"/>
          </w:tcPr>
          <w:p w14:paraId="4934B2E0" w14:textId="77777777" w:rsidR="00156BD2" w:rsidRDefault="00156BD2" w:rsidP="00DB48D0">
            <w:pPr>
              <w:rPr>
                <w:lang w:val="en-GB"/>
              </w:rPr>
            </w:pPr>
          </w:p>
        </w:tc>
        <w:tc>
          <w:tcPr>
            <w:tcW w:w="945" w:type="pct"/>
          </w:tcPr>
          <w:p w14:paraId="05BF1E95" w14:textId="77777777" w:rsidR="00156BD2" w:rsidRDefault="00156BD2" w:rsidP="00DB48D0">
            <w:pPr>
              <w:jc w:val="center"/>
              <w:rPr>
                <w:lang w:val="en-GB"/>
              </w:rPr>
            </w:pPr>
          </w:p>
        </w:tc>
        <w:tc>
          <w:tcPr>
            <w:tcW w:w="1027" w:type="pct"/>
          </w:tcPr>
          <w:p w14:paraId="1005007D" w14:textId="77777777" w:rsidR="00156BD2" w:rsidRDefault="00156BD2" w:rsidP="00DB48D0">
            <w:pPr>
              <w:jc w:val="center"/>
              <w:rPr>
                <w:lang w:val="en-GB"/>
              </w:rPr>
            </w:pPr>
          </w:p>
        </w:tc>
        <w:tc>
          <w:tcPr>
            <w:tcW w:w="967" w:type="pct"/>
          </w:tcPr>
          <w:p w14:paraId="2AF08464" w14:textId="77777777" w:rsidR="00156BD2" w:rsidRDefault="00156BD2" w:rsidP="00DB48D0">
            <w:pPr>
              <w:jc w:val="center"/>
              <w:rPr>
                <w:lang w:val="en-GB"/>
              </w:rPr>
            </w:pPr>
          </w:p>
        </w:tc>
      </w:tr>
      <w:tr w:rsidR="00156BD2" w14:paraId="3398B8D2" w14:textId="77777777" w:rsidTr="00EC3E3C">
        <w:tc>
          <w:tcPr>
            <w:tcW w:w="2062" w:type="pct"/>
          </w:tcPr>
          <w:p w14:paraId="59C6EAB9" w14:textId="77777777" w:rsidR="00156BD2" w:rsidRPr="00CA551F" w:rsidRDefault="00156BD2" w:rsidP="00DB48D0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Systolic Blood Pressure, </w:t>
            </w:r>
            <w:r>
              <w:rPr>
                <w:i/>
                <w:iCs/>
                <w:lang w:val="en-GB"/>
              </w:rPr>
              <w:t>mmHg</w:t>
            </w:r>
          </w:p>
        </w:tc>
        <w:tc>
          <w:tcPr>
            <w:tcW w:w="945" w:type="pct"/>
          </w:tcPr>
          <w:p w14:paraId="3F27A83A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5.8 (24.7)</w:t>
            </w:r>
          </w:p>
        </w:tc>
        <w:tc>
          <w:tcPr>
            <w:tcW w:w="1027" w:type="pct"/>
          </w:tcPr>
          <w:p w14:paraId="6F6D9DEC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5.5 (23.8)</w:t>
            </w:r>
          </w:p>
        </w:tc>
        <w:tc>
          <w:tcPr>
            <w:tcW w:w="967" w:type="pct"/>
          </w:tcPr>
          <w:p w14:paraId="5B50534E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6.2 (25.7)</w:t>
            </w:r>
          </w:p>
        </w:tc>
      </w:tr>
      <w:tr w:rsidR="00156BD2" w14:paraId="7629B01E" w14:textId="77777777" w:rsidTr="00EC3E3C">
        <w:tc>
          <w:tcPr>
            <w:tcW w:w="2062" w:type="pct"/>
          </w:tcPr>
          <w:p w14:paraId="04F70FD5" w14:textId="77777777" w:rsidR="00156BD2" w:rsidRPr="00CA551F" w:rsidRDefault="00156BD2" w:rsidP="00DB48D0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Diastolic Blood Pressure, </w:t>
            </w:r>
            <w:r>
              <w:rPr>
                <w:i/>
                <w:iCs/>
                <w:lang w:val="en-GB"/>
              </w:rPr>
              <w:t>mmHg</w:t>
            </w:r>
          </w:p>
        </w:tc>
        <w:tc>
          <w:tcPr>
            <w:tcW w:w="945" w:type="pct"/>
          </w:tcPr>
          <w:p w14:paraId="1527130E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5.9 (13.2)</w:t>
            </w:r>
          </w:p>
        </w:tc>
        <w:tc>
          <w:tcPr>
            <w:tcW w:w="1027" w:type="pct"/>
          </w:tcPr>
          <w:p w14:paraId="1712CE2A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6.4 (12.8)</w:t>
            </w:r>
          </w:p>
        </w:tc>
        <w:tc>
          <w:tcPr>
            <w:tcW w:w="967" w:type="pct"/>
          </w:tcPr>
          <w:p w14:paraId="477BDF13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5.2 (13.5)</w:t>
            </w:r>
          </w:p>
        </w:tc>
      </w:tr>
      <w:tr w:rsidR="00156BD2" w14:paraId="75EB7432" w14:textId="77777777" w:rsidTr="00EC3E3C">
        <w:tc>
          <w:tcPr>
            <w:tcW w:w="2062" w:type="pct"/>
          </w:tcPr>
          <w:p w14:paraId="38567565" w14:textId="77777777" w:rsidR="00156BD2" w:rsidRPr="00E171FA" w:rsidRDefault="00156BD2" w:rsidP="00DB48D0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HDL Cholesterol, </w:t>
            </w:r>
            <w:r>
              <w:rPr>
                <w:i/>
                <w:iCs/>
                <w:lang w:val="en-GB"/>
              </w:rPr>
              <w:t>mg/dL</w:t>
            </w:r>
          </w:p>
        </w:tc>
        <w:tc>
          <w:tcPr>
            <w:tcW w:w="945" w:type="pct"/>
          </w:tcPr>
          <w:p w14:paraId="67E27F54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7.6 (11.4)</w:t>
            </w:r>
          </w:p>
        </w:tc>
        <w:tc>
          <w:tcPr>
            <w:tcW w:w="1027" w:type="pct"/>
          </w:tcPr>
          <w:p w14:paraId="773B98F9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7.5 (11.0)</w:t>
            </w:r>
          </w:p>
        </w:tc>
        <w:tc>
          <w:tcPr>
            <w:tcW w:w="967" w:type="pct"/>
          </w:tcPr>
          <w:p w14:paraId="44687208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7.7 (11.7)</w:t>
            </w:r>
          </w:p>
        </w:tc>
      </w:tr>
      <w:tr w:rsidR="00156BD2" w14:paraId="0AD004D4" w14:textId="77777777" w:rsidTr="00EC3E3C">
        <w:tc>
          <w:tcPr>
            <w:tcW w:w="2062" w:type="pct"/>
          </w:tcPr>
          <w:p w14:paraId="64D59374" w14:textId="77777777" w:rsidR="00156BD2" w:rsidRPr="00830A61" w:rsidRDefault="00156BD2" w:rsidP="00DB48D0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LDL Cholesterol, </w:t>
            </w:r>
            <w:r>
              <w:rPr>
                <w:i/>
                <w:iCs/>
                <w:lang w:val="en-GB"/>
              </w:rPr>
              <w:t>mg/dL</w:t>
            </w:r>
          </w:p>
        </w:tc>
        <w:tc>
          <w:tcPr>
            <w:tcW w:w="945" w:type="pct"/>
          </w:tcPr>
          <w:p w14:paraId="7086BB8E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5.9 (33.4)</w:t>
            </w:r>
          </w:p>
        </w:tc>
        <w:tc>
          <w:tcPr>
            <w:tcW w:w="1027" w:type="pct"/>
          </w:tcPr>
          <w:p w14:paraId="7BD61E6F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7.8 (32.5)</w:t>
            </w:r>
          </w:p>
        </w:tc>
        <w:tc>
          <w:tcPr>
            <w:tcW w:w="967" w:type="pct"/>
          </w:tcPr>
          <w:p w14:paraId="605A7F3C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3.6 (34.2)</w:t>
            </w:r>
          </w:p>
        </w:tc>
      </w:tr>
      <w:tr w:rsidR="00156BD2" w14:paraId="50143D2F" w14:textId="77777777" w:rsidTr="00EC3E3C">
        <w:tc>
          <w:tcPr>
            <w:tcW w:w="2062" w:type="pct"/>
          </w:tcPr>
          <w:p w14:paraId="6955FF4C" w14:textId="77777777" w:rsidR="00156BD2" w:rsidRPr="00E171FA" w:rsidRDefault="00156BD2" w:rsidP="00DB48D0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Total Cholesterol, </w:t>
            </w:r>
            <w:r>
              <w:rPr>
                <w:i/>
                <w:iCs/>
                <w:lang w:val="en-GB"/>
              </w:rPr>
              <w:t>mg/dL</w:t>
            </w:r>
          </w:p>
        </w:tc>
        <w:tc>
          <w:tcPr>
            <w:tcW w:w="945" w:type="pct"/>
          </w:tcPr>
          <w:p w14:paraId="232FEEFD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6.4 (39.1)</w:t>
            </w:r>
          </w:p>
        </w:tc>
        <w:tc>
          <w:tcPr>
            <w:tcW w:w="1027" w:type="pct"/>
          </w:tcPr>
          <w:p w14:paraId="00F0145D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8.6 (37.7)</w:t>
            </w:r>
          </w:p>
        </w:tc>
        <w:tc>
          <w:tcPr>
            <w:tcW w:w="967" w:type="pct"/>
          </w:tcPr>
          <w:p w14:paraId="1549ECF5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3.7 (40.4)</w:t>
            </w:r>
          </w:p>
        </w:tc>
      </w:tr>
      <w:tr w:rsidR="00156BD2" w14:paraId="1B0064C6" w14:textId="77777777" w:rsidTr="00EC3E3C">
        <w:tc>
          <w:tcPr>
            <w:tcW w:w="2062" w:type="pct"/>
          </w:tcPr>
          <w:p w14:paraId="337C12AC" w14:textId="77777777" w:rsidR="00156BD2" w:rsidRPr="00B72EF7" w:rsidRDefault="00156BD2" w:rsidP="00DB48D0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Triglyceride, </w:t>
            </w:r>
            <w:r>
              <w:rPr>
                <w:i/>
                <w:iCs/>
                <w:lang w:val="en-GB"/>
              </w:rPr>
              <w:t>mg/dL</w:t>
            </w:r>
          </w:p>
        </w:tc>
        <w:tc>
          <w:tcPr>
            <w:tcW w:w="945" w:type="pct"/>
          </w:tcPr>
          <w:p w14:paraId="39E52381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7.5 (100.0)</w:t>
            </w:r>
          </w:p>
        </w:tc>
        <w:tc>
          <w:tcPr>
            <w:tcW w:w="1027" w:type="pct"/>
          </w:tcPr>
          <w:p w14:paraId="268FEF98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1.7 (102.5)</w:t>
            </w:r>
          </w:p>
        </w:tc>
        <w:tc>
          <w:tcPr>
            <w:tcW w:w="967" w:type="pct"/>
          </w:tcPr>
          <w:p w14:paraId="7AE76AFD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2.5 (95.2)</w:t>
            </w:r>
          </w:p>
        </w:tc>
      </w:tr>
      <w:tr w:rsidR="00156BD2" w14:paraId="54569264" w14:textId="77777777" w:rsidTr="00EC3E3C">
        <w:tc>
          <w:tcPr>
            <w:tcW w:w="2062" w:type="pct"/>
          </w:tcPr>
          <w:p w14:paraId="7926B2F4" w14:textId="77777777" w:rsidR="00156BD2" w:rsidRDefault="00156BD2" w:rsidP="00DB48D0">
            <w:pPr>
              <w:rPr>
                <w:lang w:val="en-GB"/>
              </w:rPr>
            </w:pPr>
          </w:p>
        </w:tc>
        <w:tc>
          <w:tcPr>
            <w:tcW w:w="945" w:type="pct"/>
          </w:tcPr>
          <w:p w14:paraId="5CAC2F3A" w14:textId="77777777" w:rsidR="00156BD2" w:rsidRDefault="00156BD2" w:rsidP="00DB48D0">
            <w:pPr>
              <w:jc w:val="center"/>
              <w:rPr>
                <w:lang w:val="en-GB"/>
              </w:rPr>
            </w:pPr>
          </w:p>
        </w:tc>
        <w:tc>
          <w:tcPr>
            <w:tcW w:w="1027" w:type="pct"/>
          </w:tcPr>
          <w:p w14:paraId="549CB62F" w14:textId="77777777" w:rsidR="00156BD2" w:rsidRDefault="00156BD2" w:rsidP="00DB48D0">
            <w:pPr>
              <w:jc w:val="center"/>
              <w:rPr>
                <w:lang w:val="en-GB"/>
              </w:rPr>
            </w:pPr>
          </w:p>
        </w:tc>
        <w:tc>
          <w:tcPr>
            <w:tcW w:w="967" w:type="pct"/>
          </w:tcPr>
          <w:p w14:paraId="1B061B6B" w14:textId="77777777" w:rsidR="00156BD2" w:rsidRDefault="00156BD2" w:rsidP="00DB48D0">
            <w:pPr>
              <w:jc w:val="center"/>
              <w:rPr>
                <w:lang w:val="en-GB"/>
              </w:rPr>
            </w:pPr>
          </w:p>
        </w:tc>
      </w:tr>
      <w:tr w:rsidR="00156BD2" w14:paraId="64DAE39A" w14:textId="77777777" w:rsidTr="00EC3E3C">
        <w:tc>
          <w:tcPr>
            <w:tcW w:w="2062" w:type="pct"/>
          </w:tcPr>
          <w:p w14:paraId="183ADADA" w14:textId="77777777" w:rsidR="00156BD2" w:rsidRDefault="00156BD2" w:rsidP="00DB48D0">
            <w:pPr>
              <w:rPr>
                <w:lang w:val="en-GB"/>
              </w:rPr>
            </w:pPr>
            <w:r>
              <w:rPr>
                <w:lang w:val="en-GB"/>
              </w:rPr>
              <w:t xml:space="preserve">BMI, </w:t>
            </w:r>
            <w:r w:rsidRPr="00617405">
              <w:rPr>
                <w:i/>
                <w:iCs/>
                <w:lang w:val="en-GB"/>
              </w:rPr>
              <w:t>kg/m</w:t>
            </w:r>
            <w:r w:rsidRPr="00617405">
              <w:rPr>
                <w:i/>
                <w:iCs/>
                <w:vertAlign w:val="superscript"/>
                <w:lang w:val="en-GB"/>
              </w:rPr>
              <w:t>2</w:t>
            </w:r>
          </w:p>
        </w:tc>
        <w:tc>
          <w:tcPr>
            <w:tcW w:w="945" w:type="pct"/>
          </w:tcPr>
          <w:p w14:paraId="24EA8C7A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.1 (4.7)</w:t>
            </w:r>
          </w:p>
        </w:tc>
        <w:tc>
          <w:tcPr>
            <w:tcW w:w="1027" w:type="pct"/>
          </w:tcPr>
          <w:p w14:paraId="551BEF66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.8 (4.6)</w:t>
            </w:r>
          </w:p>
        </w:tc>
        <w:tc>
          <w:tcPr>
            <w:tcW w:w="967" w:type="pct"/>
          </w:tcPr>
          <w:p w14:paraId="2BBBF60C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.3 (4.6)</w:t>
            </w:r>
          </w:p>
        </w:tc>
      </w:tr>
      <w:tr w:rsidR="00156BD2" w14:paraId="5B1D7BC9" w14:textId="77777777" w:rsidTr="00EC3E3C">
        <w:tc>
          <w:tcPr>
            <w:tcW w:w="2062" w:type="pct"/>
          </w:tcPr>
          <w:p w14:paraId="3C5A8275" w14:textId="77777777" w:rsidR="00156BD2" w:rsidRDefault="00156BD2" w:rsidP="00DB48D0">
            <w:pPr>
              <w:rPr>
                <w:lang w:val="en-GB"/>
              </w:rPr>
            </w:pPr>
            <w:r>
              <w:rPr>
                <w:lang w:val="en-GB"/>
              </w:rPr>
              <w:t xml:space="preserve">Overall Obesity, </w:t>
            </w:r>
            <w:r w:rsidRPr="001A7F41">
              <w:rPr>
                <w:i/>
                <w:iCs/>
                <w:lang w:val="en-GB"/>
              </w:rPr>
              <w:t>%yes</w:t>
            </w:r>
          </w:p>
        </w:tc>
        <w:tc>
          <w:tcPr>
            <w:tcW w:w="945" w:type="pct"/>
          </w:tcPr>
          <w:p w14:paraId="774B917A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8.1</w:t>
            </w:r>
          </w:p>
        </w:tc>
        <w:tc>
          <w:tcPr>
            <w:tcW w:w="1027" w:type="pct"/>
          </w:tcPr>
          <w:p w14:paraId="2918E065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4.4</w:t>
            </w:r>
          </w:p>
        </w:tc>
        <w:tc>
          <w:tcPr>
            <w:tcW w:w="967" w:type="pct"/>
          </w:tcPr>
          <w:p w14:paraId="3A654BE6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.6</w:t>
            </w:r>
          </w:p>
        </w:tc>
      </w:tr>
      <w:tr w:rsidR="00156BD2" w14:paraId="7193CF2E" w14:textId="77777777" w:rsidTr="00EC3E3C">
        <w:tc>
          <w:tcPr>
            <w:tcW w:w="2062" w:type="pct"/>
          </w:tcPr>
          <w:p w14:paraId="1522C7EE" w14:textId="77777777" w:rsidR="00156BD2" w:rsidRDefault="00156BD2" w:rsidP="00DB48D0">
            <w:pPr>
              <w:rPr>
                <w:lang w:val="en-GB"/>
              </w:rPr>
            </w:pPr>
            <w:r>
              <w:rPr>
                <w:lang w:val="en-GB"/>
              </w:rPr>
              <w:t xml:space="preserve">Waist Circumference, </w:t>
            </w:r>
            <w:r w:rsidRPr="00617405">
              <w:rPr>
                <w:i/>
                <w:iCs/>
                <w:lang w:val="en-GB"/>
              </w:rPr>
              <w:t>cm</w:t>
            </w:r>
          </w:p>
        </w:tc>
        <w:tc>
          <w:tcPr>
            <w:tcW w:w="945" w:type="pct"/>
          </w:tcPr>
          <w:p w14:paraId="725CBD3D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1.4 (12.1)</w:t>
            </w:r>
          </w:p>
        </w:tc>
        <w:tc>
          <w:tcPr>
            <w:tcW w:w="1027" w:type="pct"/>
          </w:tcPr>
          <w:p w14:paraId="6AD4CDCF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3.6 (11.5)</w:t>
            </w:r>
          </w:p>
        </w:tc>
        <w:tc>
          <w:tcPr>
            <w:tcW w:w="967" w:type="pct"/>
          </w:tcPr>
          <w:p w14:paraId="00E879C3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8.7 (12.2)</w:t>
            </w:r>
          </w:p>
        </w:tc>
      </w:tr>
      <w:tr w:rsidR="00156BD2" w14:paraId="5E0608EF" w14:textId="77777777" w:rsidTr="00EC3E3C">
        <w:tc>
          <w:tcPr>
            <w:tcW w:w="2062" w:type="pct"/>
            <w:tcBorders>
              <w:bottom w:val="single" w:sz="8" w:space="0" w:color="auto"/>
            </w:tcBorders>
          </w:tcPr>
          <w:p w14:paraId="4E801165" w14:textId="77777777" w:rsidR="00156BD2" w:rsidRDefault="00156BD2" w:rsidP="00DB48D0">
            <w:pPr>
              <w:rPr>
                <w:lang w:val="en-GB"/>
              </w:rPr>
            </w:pPr>
            <w:r>
              <w:rPr>
                <w:lang w:val="en-GB"/>
              </w:rPr>
              <w:t xml:space="preserve">Abdominal Obesity, </w:t>
            </w:r>
            <w:r w:rsidRPr="001A7F41">
              <w:rPr>
                <w:i/>
                <w:iCs/>
                <w:lang w:val="en-GB"/>
              </w:rPr>
              <w:t>%yes</w:t>
            </w:r>
          </w:p>
        </w:tc>
        <w:tc>
          <w:tcPr>
            <w:tcW w:w="945" w:type="pct"/>
            <w:tcBorders>
              <w:bottom w:val="single" w:sz="8" w:space="0" w:color="auto"/>
            </w:tcBorders>
          </w:tcPr>
          <w:p w14:paraId="22283479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9.4</w:t>
            </w:r>
          </w:p>
        </w:tc>
        <w:tc>
          <w:tcPr>
            <w:tcW w:w="1027" w:type="pct"/>
            <w:tcBorders>
              <w:bottom w:val="single" w:sz="8" w:space="0" w:color="auto"/>
            </w:tcBorders>
          </w:tcPr>
          <w:p w14:paraId="7B71C531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6.5</w:t>
            </w:r>
          </w:p>
        </w:tc>
        <w:tc>
          <w:tcPr>
            <w:tcW w:w="967" w:type="pct"/>
            <w:tcBorders>
              <w:bottom w:val="single" w:sz="8" w:space="0" w:color="auto"/>
            </w:tcBorders>
          </w:tcPr>
          <w:p w14:paraId="56A6F4B1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.9</w:t>
            </w:r>
          </w:p>
        </w:tc>
      </w:tr>
    </w:tbl>
    <w:p w14:paraId="2891A27A" w14:textId="77777777" w:rsidR="00156BD2" w:rsidRDefault="00156BD2" w:rsidP="00156BD2">
      <w:pPr>
        <w:rPr>
          <w:lang w:val="en-GB"/>
        </w:rPr>
      </w:pPr>
      <w:r>
        <w:rPr>
          <w:lang w:val="en-GB"/>
        </w:rPr>
        <w:t>Data were presented as mean (SD) for continuous variables, or proportion (%) for categorical variables.</w:t>
      </w:r>
    </w:p>
    <w:p w14:paraId="7CAEDCFF" w14:textId="77777777" w:rsidR="00EC3E3C" w:rsidRDefault="00EC3E3C" w:rsidP="00156BD2">
      <w:pPr>
        <w:rPr>
          <w:lang w:val="en-GB"/>
        </w:rPr>
      </w:pPr>
    </w:p>
    <w:p w14:paraId="7612DA24" w14:textId="77777777" w:rsidR="00156BD2" w:rsidRPr="009A41FE" w:rsidRDefault="00156BD2" w:rsidP="00156BD2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l </w:t>
      </w:r>
      <w:r w:rsidRPr="009A41FE">
        <w:rPr>
          <w:b/>
          <w:bCs/>
          <w:lang w:val="en-GB"/>
        </w:rPr>
        <w:t>Table 1</w:t>
      </w:r>
      <w:r>
        <w:rPr>
          <w:b/>
          <w:bCs/>
          <w:lang w:val="en-GB"/>
        </w:rPr>
        <w:t>b</w:t>
      </w:r>
      <w:r w:rsidRPr="009A41FE">
        <w:rPr>
          <w:b/>
          <w:bCs/>
          <w:lang w:val="en-GB"/>
        </w:rPr>
        <w:t>. Descriptive Characteristics</w:t>
      </w:r>
      <w:r>
        <w:rPr>
          <w:b/>
          <w:bCs/>
          <w:lang w:val="en-GB"/>
        </w:rPr>
        <w:t xml:space="preserve"> of the Indonesian Population, Stratified by Obesity Phenotypes (n=26,615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9"/>
        <w:gridCol w:w="1362"/>
        <w:gridCol w:w="1479"/>
        <w:gridCol w:w="1478"/>
        <w:gridCol w:w="1478"/>
      </w:tblGrid>
      <w:tr w:rsidR="00156BD2" w14:paraId="483C2A0B" w14:textId="77777777" w:rsidTr="00EC3E3C">
        <w:tc>
          <w:tcPr>
            <w:tcW w:w="1788" w:type="pct"/>
            <w:tcBorders>
              <w:top w:val="single" w:sz="8" w:space="0" w:color="auto"/>
              <w:bottom w:val="single" w:sz="8" w:space="0" w:color="auto"/>
            </w:tcBorders>
          </w:tcPr>
          <w:p w14:paraId="4C477D48" w14:textId="77777777" w:rsidR="00156BD2" w:rsidRDefault="00156BD2" w:rsidP="00DB48D0">
            <w:pPr>
              <w:rPr>
                <w:lang w:val="en-GB"/>
              </w:rPr>
            </w:pPr>
          </w:p>
        </w:tc>
        <w:tc>
          <w:tcPr>
            <w:tcW w:w="754" w:type="pct"/>
            <w:tcBorders>
              <w:top w:val="single" w:sz="8" w:space="0" w:color="auto"/>
              <w:bottom w:val="single" w:sz="8" w:space="0" w:color="auto"/>
            </w:tcBorders>
          </w:tcPr>
          <w:p w14:paraId="6D9E03B4" w14:textId="77777777" w:rsidR="00156BD2" w:rsidRDefault="00156BD2" w:rsidP="00DB48D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O-, AO-</w:t>
            </w:r>
          </w:p>
          <w:p w14:paraId="6200F458" w14:textId="77777777" w:rsidR="00156BD2" w:rsidRPr="00EB1ECB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53.2%)</w:t>
            </w:r>
          </w:p>
        </w:tc>
        <w:tc>
          <w:tcPr>
            <w:tcW w:w="819" w:type="pct"/>
            <w:tcBorders>
              <w:top w:val="single" w:sz="8" w:space="0" w:color="auto"/>
              <w:bottom w:val="single" w:sz="8" w:space="0" w:color="auto"/>
            </w:tcBorders>
          </w:tcPr>
          <w:p w14:paraId="59AAB9CC" w14:textId="77777777" w:rsidR="00156BD2" w:rsidRDefault="00156BD2" w:rsidP="00DB48D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O+, AO-</w:t>
            </w:r>
          </w:p>
          <w:p w14:paraId="05A69B2F" w14:textId="77777777" w:rsidR="00156BD2" w:rsidRPr="00EB1ECB" w:rsidRDefault="00156BD2" w:rsidP="00DB48D0">
            <w:pPr>
              <w:jc w:val="center"/>
              <w:rPr>
                <w:lang w:val="en-GB"/>
              </w:rPr>
            </w:pPr>
            <w:r w:rsidRPr="00EB1ECB">
              <w:rPr>
                <w:lang w:val="en-GB"/>
              </w:rPr>
              <w:t>(7.4%)</w:t>
            </w:r>
          </w:p>
        </w:tc>
        <w:tc>
          <w:tcPr>
            <w:tcW w:w="819" w:type="pct"/>
            <w:tcBorders>
              <w:top w:val="single" w:sz="8" w:space="0" w:color="auto"/>
              <w:bottom w:val="single" w:sz="8" w:space="0" w:color="auto"/>
            </w:tcBorders>
          </w:tcPr>
          <w:p w14:paraId="639C05E8" w14:textId="77777777" w:rsidR="00156BD2" w:rsidRDefault="00156BD2" w:rsidP="00DB48D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O-, AO+</w:t>
            </w:r>
          </w:p>
          <w:p w14:paraId="739B7915" w14:textId="77777777" w:rsidR="00156BD2" w:rsidRPr="00A02D99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8.7%)</w:t>
            </w:r>
          </w:p>
        </w:tc>
        <w:tc>
          <w:tcPr>
            <w:tcW w:w="819" w:type="pct"/>
            <w:tcBorders>
              <w:top w:val="single" w:sz="8" w:space="0" w:color="auto"/>
              <w:bottom w:val="single" w:sz="8" w:space="0" w:color="auto"/>
            </w:tcBorders>
          </w:tcPr>
          <w:p w14:paraId="2E8118BC" w14:textId="77777777" w:rsidR="00156BD2" w:rsidRDefault="00156BD2" w:rsidP="00DB48D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O+, AO+</w:t>
            </w:r>
          </w:p>
          <w:p w14:paraId="299EB2C0" w14:textId="77777777" w:rsidR="00156BD2" w:rsidRPr="00A02D99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30.7%)</w:t>
            </w:r>
          </w:p>
        </w:tc>
      </w:tr>
      <w:tr w:rsidR="00156BD2" w14:paraId="5BD3E6F7" w14:textId="77777777" w:rsidTr="00EC3E3C">
        <w:tc>
          <w:tcPr>
            <w:tcW w:w="1788" w:type="pct"/>
            <w:tcBorders>
              <w:top w:val="single" w:sz="8" w:space="0" w:color="auto"/>
            </w:tcBorders>
          </w:tcPr>
          <w:p w14:paraId="4725CDF9" w14:textId="77777777" w:rsidR="00156BD2" w:rsidRDefault="00156BD2" w:rsidP="00DB48D0">
            <w:pPr>
              <w:rPr>
                <w:lang w:val="en-GB"/>
              </w:rPr>
            </w:pPr>
            <w:r>
              <w:rPr>
                <w:lang w:val="en-GB"/>
              </w:rPr>
              <w:t xml:space="preserve">Age, </w:t>
            </w:r>
            <w:r w:rsidRPr="009A41FE">
              <w:rPr>
                <w:i/>
                <w:iCs/>
                <w:lang w:val="en-GB"/>
              </w:rPr>
              <w:t>years</w:t>
            </w:r>
          </w:p>
        </w:tc>
        <w:tc>
          <w:tcPr>
            <w:tcW w:w="754" w:type="pct"/>
            <w:tcBorders>
              <w:top w:val="single" w:sz="8" w:space="0" w:color="auto"/>
            </w:tcBorders>
          </w:tcPr>
          <w:p w14:paraId="105BAB77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0.3 (12.7)</w:t>
            </w:r>
          </w:p>
        </w:tc>
        <w:tc>
          <w:tcPr>
            <w:tcW w:w="819" w:type="pct"/>
            <w:tcBorders>
              <w:top w:val="single" w:sz="8" w:space="0" w:color="auto"/>
            </w:tcBorders>
          </w:tcPr>
          <w:p w14:paraId="27CDBE30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6.2 (10.1)</w:t>
            </w:r>
          </w:p>
        </w:tc>
        <w:tc>
          <w:tcPr>
            <w:tcW w:w="819" w:type="pct"/>
            <w:tcBorders>
              <w:top w:val="single" w:sz="8" w:space="0" w:color="auto"/>
            </w:tcBorders>
          </w:tcPr>
          <w:p w14:paraId="1B05F5A1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1.9 (13.4)</w:t>
            </w:r>
          </w:p>
        </w:tc>
        <w:tc>
          <w:tcPr>
            <w:tcW w:w="819" w:type="pct"/>
            <w:tcBorders>
              <w:top w:val="single" w:sz="8" w:space="0" w:color="auto"/>
            </w:tcBorders>
          </w:tcPr>
          <w:p w14:paraId="4EACF22F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7.4 (10.9)</w:t>
            </w:r>
          </w:p>
        </w:tc>
      </w:tr>
      <w:tr w:rsidR="00156BD2" w14:paraId="0ECFEF16" w14:textId="77777777" w:rsidTr="00EC3E3C">
        <w:tc>
          <w:tcPr>
            <w:tcW w:w="1788" w:type="pct"/>
          </w:tcPr>
          <w:p w14:paraId="6B506F2A" w14:textId="77777777" w:rsidR="00156BD2" w:rsidRDefault="00156BD2" w:rsidP="00DB48D0">
            <w:pPr>
              <w:rPr>
                <w:lang w:val="en-GB"/>
              </w:rPr>
            </w:pPr>
            <w:r>
              <w:rPr>
                <w:lang w:val="en-GB"/>
              </w:rPr>
              <w:t xml:space="preserve">Sex, </w:t>
            </w:r>
            <w:r w:rsidRPr="00617405">
              <w:rPr>
                <w:i/>
                <w:iCs/>
                <w:lang w:val="en-GB"/>
              </w:rPr>
              <w:t>%</w:t>
            </w:r>
            <w:r>
              <w:rPr>
                <w:i/>
                <w:iCs/>
                <w:lang w:val="en-GB"/>
              </w:rPr>
              <w:t>Men</w:t>
            </w:r>
          </w:p>
        </w:tc>
        <w:tc>
          <w:tcPr>
            <w:tcW w:w="754" w:type="pct"/>
          </w:tcPr>
          <w:p w14:paraId="07C58B82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6.9</w:t>
            </w:r>
          </w:p>
        </w:tc>
        <w:tc>
          <w:tcPr>
            <w:tcW w:w="819" w:type="pct"/>
          </w:tcPr>
          <w:p w14:paraId="4085A769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2.8</w:t>
            </w:r>
          </w:p>
        </w:tc>
        <w:tc>
          <w:tcPr>
            <w:tcW w:w="819" w:type="pct"/>
          </w:tcPr>
          <w:p w14:paraId="62742EED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.5</w:t>
            </w:r>
          </w:p>
        </w:tc>
        <w:tc>
          <w:tcPr>
            <w:tcW w:w="819" w:type="pct"/>
          </w:tcPr>
          <w:p w14:paraId="1E391463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.3</w:t>
            </w:r>
          </w:p>
        </w:tc>
      </w:tr>
      <w:tr w:rsidR="00156BD2" w14:paraId="1C23EDB6" w14:textId="77777777" w:rsidTr="00EC3E3C">
        <w:tc>
          <w:tcPr>
            <w:tcW w:w="1788" w:type="pct"/>
          </w:tcPr>
          <w:p w14:paraId="5A13DFA7" w14:textId="77777777" w:rsidR="00156BD2" w:rsidRPr="009A41FE" w:rsidRDefault="00156BD2" w:rsidP="00DB48D0">
            <w:pPr>
              <w:rPr>
                <w:lang w:val="en-GB"/>
              </w:rPr>
            </w:pPr>
            <w:r>
              <w:rPr>
                <w:lang w:val="en-GB"/>
              </w:rPr>
              <w:t xml:space="preserve">Education, </w:t>
            </w:r>
            <w:r w:rsidRPr="00617405">
              <w:rPr>
                <w:i/>
                <w:iCs/>
                <w:lang w:val="en-GB"/>
              </w:rPr>
              <w:t>%High</w:t>
            </w:r>
          </w:p>
        </w:tc>
        <w:tc>
          <w:tcPr>
            <w:tcW w:w="754" w:type="pct"/>
          </w:tcPr>
          <w:p w14:paraId="47780081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3</w:t>
            </w:r>
          </w:p>
        </w:tc>
        <w:tc>
          <w:tcPr>
            <w:tcW w:w="819" w:type="pct"/>
          </w:tcPr>
          <w:p w14:paraId="61B831D9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9</w:t>
            </w:r>
          </w:p>
        </w:tc>
        <w:tc>
          <w:tcPr>
            <w:tcW w:w="819" w:type="pct"/>
          </w:tcPr>
          <w:p w14:paraId="725D3BA1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9</w:t>
            </w:r>
          </w:p>
        </w:tc>
        <w:tc>
          <w:tcPr>
            <w:tcW w:w="819" w:type="pct"/>
          </w:tcPr>
          <w:p w14:paraId="7DC57B9B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8</w:t>
            </w:r>
          </w:p>
        </w:tc>
      </w:tr>
      <w:tr w:rsidR="00156BD2" w14:paraId="030E9199" w14:textId="77777777" w:rsidTr="00EC3E3C">
        <w:tc>
          <w:tcPr>
            <w:tcW w:w="1788" w:type="pct"/>
          </w:tcPr>
          <w:p w14:paraId="29631119" w14:textId="77777777" w:rsidR="00156BD2" w:rsidRPr="000F6187" w:rsidRDefault="00156BD2" w:rsidP="00DB48D0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Occupation, </w:t>
            </w:r>
            <w:r>
              <w:rPr>
                <w:i/>
                <w:iCs/>
                <w:lang w:val="en-GB"/>
              </w:rPr>
              <w:t>%Unemployed</w:t>
            </w:r>
          </w:p>
        </w:tc>
        <w:tc>
          <w:tcPr>
            <w:tcW w:w="754" w:type="pct"/>
          </w:tcPr>
          <w:p w14:paraId="5893A57A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.3</w:t>
            </w:r>
          </w:p>
        </w:tc>
        <w:tc>
          <w:tcPr>
            <w:tcW w:w="819" w:type="pct"/>
          </w:tcPr>
          <w:p w14:paraId="33401868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.8</w:t>
            </w:r>
          </w:p>
        </w:tc>
        <w:tc>
          <w:tcPr>
            <w:tcW w:w="819" w:type="pct"/>
          </w:tcPr>
          <w:p w14:paraId="3CF51484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5.4</w:t>
            </w:r>
          </w:p>
        </w:tc>
        <w:tc>
          <w:tcPr>
            <w:tcW w:w="819" w:type="pct"/>
          </w:tcPr>
          <w:p w14:paraId="2120D16A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1.5</w:t>
            </w:r>
          </w:p>
        </w:tc>
      </w:tr>
      <w:tr w:rsidR="00156BD2" w14:paraId="54E91F39" w14:textId="77777777" w:rsidTr="00EC3E3C">
        <w:tc>
          <w:tcPr>
            <w:tcW w:w="1788" w:type="pct"/>
          </w:tcPr>
          <w:p w14:paraId="60F45600" w14:textId="77777777" w:rsidR="00156BD2" w:rsidRDefault="00156BD2" w:rsidP="00DB48D0">
            <w:pPr>
              <w:rPr>
                <w:lang w:val="en-GB"/>
              </w:rPr>
            </w:pPr>
            <w:r>
              <w:rPr>
                <w:lang w:val="en-GB"/>
              </w:rPr>
              <w:t xml:space="preserve">Marital Status, </w:t>
            </w:r>
            <w:r w:rsidRPr="00617405">
              <w:rPr>
                <w:i/>
                <w:iCs/>
                <w:lang w:val="en-GB"/>
              </w:rPr>
              <w:t>%Married</w:t>
            </w:r>
          </w:p>
        </w:tc>
        <w:tc>
          <w:tcPr>
            <w:tcW w:w="754" w:type="pct"/>
          </w:tcPr>
          <w:p w14:paraId="1894196B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5.3</w:t>
            </w:r>
          </w:p>
        </w:tc>
        <w:tc>
          <w:tcPr>
            <w:tcW w:w="819" w:type="pct"/>
          </w:tcPr>
          <w:p w14:paraId="049FD912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9.7</w:t>
            </w:r>
          </w:p>
        </w:tc>
        <w:tc>
          <w:tcPr>
            <w:tcW w:w="819" w:type="pct"/>
          </w:tcPr>
          <w:p w14:paraId="035727B0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7.0</w:t>
            </w:r>
          </w:p>
        </w:tc>
        <w:tc>
          <w:tcPr>
            <w:tcW w:w="819" w:type="pct"/>
          </w:tcPr>
          <w:p w14:paraId="419A3B7E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6.8</w:t>
            </w:r>
          </w:p>
        </w:tc>
      </w:tr>
      <w:tr w:rsidR="00156BD2" w14:paraId="1476AA1A" w14:textId="77777777" w:rsidTr="00EC3E3C">
        <w:tc>
          <w:tcPr>
            <w:tcW w:w="1788" w:type="pct"/>
          </w:tcPr>
          <w:p w14:paraId="0E5FAE5E" w14:textId="77777777" w:rsidR="00156BD2" w:rsidRPr="007C1AA2" w:rsidRDefault="00156BD2" w:rsidP="00DB48D0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Smoking, </w:t>
            </w:r>
            <w:r>
              <w:rPr>
                <w:i/>
                <w:iCs/>
                <w:lang w:val="en-GB"/>
              </w:rPr>
              <w:t>%yes</w:t>
            </w:r>
          </w:p>
        </w:tc>
        <w:tc>
          <w:tcPr>
            <w:tcW w:w="754" w:type="pct"/>
          </w:tcPr>
          <w:p w14:paraId="07B10BC4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9.1</w:t>
            </w:r>
          </w:p>
        </w:tc>
        <w:tc>
          <w:tcPr>
            <w:tcW w:w="819" w:type="pct"/>
          </w:tcPr>
          <w:p w14:paraId="2E1D19D9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7.5</w:t>
            </w:r>
          </w:p>
        </w:tc>
        <w:tc>
          <w:tcPr>
            <w:tcW w:w="819" w:type="pct"/>
          </w:tcPr>
          <w:p w14:paraId="2D7563CA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.5</w:t>
            </w:r>
          </w:p>
        </w:tc>
        <w:tc>
          <w:tcPr>
            <w:tcW w:w="819" w:type="pct"/>
          </w:tcPr>
          <w:p w14:paraId="0B81FA94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.6</w:t>
            </w:r>
          </w:p>
        </w:tc>
      </w:tr>
      <w:tr w:rsidR="00156BD2" w14:paraId="58EC2A3D" w14:textId="77777777" w:rsidTr="00EC3E3C">
        <w:tc>
          <w:tcPr>
            <w:tcW w:w="1788" w:type="pct"/>
          </w:tcPr>
          <w:p w14:paraId="276872FA" w14:textId="77777777" w:rsidR="00156BD2" w:rsidRDefault="00156BD2" w:rsidP="00DB48D0">
            <w:pPr>
              <w:rPr>
                <w:lang w:val="en-GB"/>
              </w:rPr>
            </w:pPr>
          </w:p>
        </w:tc>
        <w:tc>
          <w:tcPr>
            <w:tcW w:w="754" w:type="pct"/>
          </w:tcPr>
          <w:p w14:paraId="6D0F97E4" w14:textId="77777777" w:rsidR="00156BD2" w:rsidRDefault="00156BD2" w:rsidP="00DB48D0">
            <w:pPr>
              <w:jc w:val="center"/>
              <w:rPr>
                <w:lang w:val="en-GB"/>
              </w:rPr>
            </w:pPr>
          </w:p>
        </w:tc>
        <w:tc>
          <w:tcPr>
            <w:tcW w:w="819" w:type="pct"/>
          </w:tcPr>
          <w:p w14:paraId="0A42F314" w14:textId="77777777" w:rsidR="00156BD2" w:rsidRDefault="00156BD2" w:rsidP="00DB48D0">
            <w:pPr>
              <w:jc w:val="center"/>
              <w:rPr>
                <w:lang w:val="en-GB"/>
              </w:rPr>
            </w:pPr>
          </w:p>
        </w:tc>
        <w:tc>
          <w:tcPr>
            <w:tcW w:w="819" w:type="pct"/>
          </w:tcPr>
          <w:p w14:paraId="4573F373" w14:textId="77777777" w:rsidR="00156BD2" w:rsidRDefault="00156BD2" w:rsidP="00DB48D0">
            <w:pPr>
              <w:jc w:val="center"/>
              <w:rPr>
                <w:lang w:val="en-GB"/>
              </w:rPr>
            </w:pPr>
          </w:p>
        </w:tc>
        <w:tc>
          <w:tcPr>
            <w:tcW w:w="819" w:type="pct"/>
          </w:tcPr>
          <w:p w14:paraId="0C4F4A90" w14:textId="77777777" w:rsidR="00156BD2" w:rsidRDefault="00156BD2" w:rsidP="00DB48D0">
            <w:pPr>
              <w:jc w:val="center"/>
              <w:rPr>
                <w:lang w:val="en-GB"/>
              </w:rPr>
            </w:pPr>
          </w:p>
        </w:tc>
      </w:tr>
      <w:tr w:rsidR="00156BD2" w14:paraId="50920E2D" w14:textId="77777777" w:rsidTr="00EC3E3C">
        <w:tc>
          <w:tcPr>
            <w:tcW w:w="1788" w:type="pct"/>
          </w:tcPr>
          <w:p w14:paraId="771D3B47" w14:textId="77777777" w:rsidR="00156BD2" w:rsidRPr="00CA551F" w:rsidRDefault="00156BD2" w:rsidP="00DB48D0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Systolic Blood Pressure, </w:t>
            </w:r>
            <w:r>
              <w:rPr>
                <w:i/>
                <w:iCs/>
                <w:lang w:val="en-GB"/>
              </w:rPr>
              <w:t>mmHg</w:t>
            </w:r>
          </w:p>
        </w:tc>
        <w:tc>
          <w:tcPr>
            <w:tcW w:w="754" w:type="pct"/>
          </w:tcPr>
          <w:p w14:paraId="3777F9D2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2.1 (23.0)</w:t>
            </w:r>
          </w:p>
        </w:tc>
        <w:tc>
          <w:tcPr>
            <w:tcW w:w="819" w:type="pct"/>
          </w:tcPr>
          <w:p w14:paraId="10B7BDD7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5.7 (22.0)</w:t>
            </w:r>
          </w:p>
        </w:tc>
        <w:tc>
          <w:tcPr>
            <w:tcW w:w="819" w:type="pct"/>
          </w:tcPr>
          <w:p w14:paraId="73FA9EB2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0.0 (28.0)</w:t>
            </w:r>
          </w:p>
        </w:tc>
        <w:tc>
          <w:tcPr>
            <w:tcW w:w="819" w:type="pct"/>
          </w:tcPr>
          <w:p w14:paraId="70A6F857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1.1 (26.2)</w:t>
            </w:r>
          </w:p>
        </w:tc>
      </w:tr>
      <w:tr w:rsidR="00156BD2" w14:paraId="1B451FFA" w14:textId="77777777" w:rsidTr="00EC3E3C">
        <w:tc>
          <w:tcPr>
            <w:tcW w:w="1788" w:type="pct"/>
          </w:tcPr>
          <w:p w14:paraId="0E36B5D5" w14:textId="77777777" w:rsidR="00156BD2" w:rsidRPr="00CA551F" w:rsidRDefault="00156BD2" w:rsidP="00DB48D0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Diastolic Blood Pressure, </w:t>
            </w:r>
            <w:r>
              <w:rPr>
                <w:i/>
                <w:iCs/>
                <w:lang w:val="en-GB"/>
              </w:rPr>
              <w:t>mmHg</w:t>
            </w:r>
          </w:p>
        </w:tc>
        <w:tc>
          <w:tcPr>
            <w:tcW w:w="754" w:type="pct"/>
          </w:tcPr>
          <w:p w14:paraId="63EA6BEB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2.7 (12.0)</w:t>
            </w:r>
          </w:p>
        </w:tc>
        <w:tc>
          <w:tcPr>
            <w:tcW w:w="819" w:type="pct"/>
          </w:tcPr>
          <w:p w14:paraId="333AF169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7.0 (11.9)</w:t>
            </w:r>
          </w:p>
        </w:tc>
        <w:tc>
          <w:tcPr>
            <w:tcW w:w="819" w:type="pct"/>
          </w:tcPr>
          <w:p w14:paraId="774C1737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7.1 (13.7)</w:t>
            </w:r>
          </w:p>
        </w:tc>
        <w:tc>
          <w:tcPr>
            <w:tcW w:w="819" w:type="pct"/>
          </w:tcPr>
          <w:p w14:paraId="3D23A386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0.8 (13.7)</w:t>
            </w:r>
          </w:p>
        </w:tc>
      </w:tr>
      <w:tr w:rsidR="00156BD2" w14:paraId="6D9BAF19" w14:textId="77777777" w:rsidTr="00EC3E3C">
        <w:tc>
          <w:tcPr>
            <w:tcW w:w="1788" w:type="pct"/>
          </w:tcPr>
          <w:p w14:paraId="45E87A8F" w14:textId="77777777" w:rsidR="00156BD2" w:rsidRPr="00E171FA" w:rsidRDefault="00156BD2" w:rsidP="00DB48D0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HDL Cholesterol, </w:t>
            </w:r>
            <w:r>
              <w:rPr>
                <w:i/>
                <w:iCs/>
                <w:lang w:val="en-GB"/>
              </w:rPr>
              <w:t>mg/dL</w:t>
            </w:r>
          </w:p>
        </w:tc>
        <w:tc>
          <w:tcPr>
            <w:tcW w:w="754" w:type="pct"/>
          </w:tcPr>
          <w:p w14:paraId="02B29765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8.4 (11.4)</w:t>
            </w:r>
          </w:p>
        </w:tc>
        <w:tc>
          <w:tcPr>
            <w:tcW w:w="819" w:type="pct"/>
          </w:tcPr>
          <w:p w14:paraId="1866B032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5.2 (10.5)</w:t>
            </w:r>
          </w:p>
        </w:tc>
        <w:tc>
          <w:tcPr>
            <w:tcW w:w="819" w:type="pct"/>
          </w:tcPr>
          <w:p w14:paraId="368231FA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9.1 (12.1)</w:t>
            </w:r>
          </w:p>
        </w:tc>
        <w:tc>
          <w:tcPr>
            <w:tcW w:w="819" w:type="pct"/>
          </w:tcPr>
          <w:p w14:paraId="3BC41D0F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6.4 (11.1)</w:t>
            </w:r>
          </w:p>
        </w:tc>
      </w:tr>
      <w:tr w:rsidR="00156BD2" w14:paraId="59D41333" w14:textId="77777777" w:rsidTr="00EC3E3C">
        <w:tc>
          <w:tcPr>
            <w:tcW w:w="1788" w:type="pct"/>
          </w:tcPr>
          <w:p w14:paraId="08994C72" w14:textId="77777777" w:rsidR="00156BD2" w:rsidRPr="00830A61" w:rsidRDefault="00156BD2" w:rsidP="00DB48D0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LDL Cholesterol, </w:t>
            </w:r>
            <w:r>
              <w:rPr>
                <w:i/>
                <w:iCs/>
                <w:lang w:val="en-GB"/>
              </w:rPr>
              <w:t>mg/dL</w:t>
            </w:r>
          </w:p>
        </w:tc>
        <w:tc>
          <w:tcPr>
            <w:tcW w:w="754" w:type="pct"/>
          </w:tcPr>
          <w:p w14:paraId="7C16565A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0.4 (30.9)</w:t>
            </w:r>
          </w:p>
        </w:tc>
        <w:tc>
          <w:tcPr>
            <w:tcW w:w="819" w:type="pct"/>
          </w:tcPr>
          <w:p w14:paraId="7FFBA996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7.3 (31.8)</w:t>
            </w:r>
          </w:p>
        </w:tc>
        <w:tc>
          <w:tcPr>
            <w:tcW w:w="819" w:type="pct"/>
          </w:tcPr>
          <w:p w14:paraId="74A5D919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0.7 (37.6)</w:t>
            </w:r>
          </w:p>
        </w:tc>
        <w:tc>
          <w:tcPr>
            <w:tcW w:w="819" w:type="pct"/>
          </w:tcPr>
          <w:p w14:paraId="19868CCB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3.8 (35.1)</w:t>
            </w:r>
          </w:p>
        </w:tc>
      </w:tr>
      <w:tr w:rsidR="00156BD2" w14:paraId="7832123C" w14:textId="77777777" w:rsidTr="00EC3E3C">
        <w:tc>
          <w:tcPr>
            <w:tcW w:w="1788" w:type="pct"/>
          </w:tcPr>
          <w:p w14:paraId="37F161FF" w14:textId="77777777" w:rsidR="00156BD2" w:rsidRPr="00E171FA" w:rsidRDefault="00156BD2" w:rsidP="00DB48D0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Total Cholesterol, </w:t>
            </w:r>
            <w:r>
              <w:rPr>
                <w:i/>
                <w:iCs/>
                <w:lang w:val="en-GB"/>
              </w:rPr>
              <w:t>mg/dL</w:t>
            </w:r>
          </w:p>
        </w:tc>
        <w:tc>
          <w:tcPr>
            <w:tcW w:w="754" w:type="pct"/>
          </w:tcPr>
          <w:p w14:paraId="42493EA4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9.8 (36.4)</w:t>
            </w:r>
          </w:p>
        </w:tc>
        <w:tc>
          <w:tcPr>
            <w:tcW w:w="819" w:type="pct"/>
          </w:tcPr>
          <w:p w14:paraId="0EF4EC9A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6.5 (36.5)</w:t>
            </w:r>
          </w:p>
        </w:tc>
        <w:tc>
          <w:tcPr>
            <w:tcW w:w="819" w:type="pct"/>
          </w:tcPr>
          <w:p w14:paraId="65258D4F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4.4 (43.5)</w:t>
            </w:r>
          </w:p>
        </w:tc>
        <w:tc>
          <w:tcPr>
            <w:tcW w:w="819" w:type="pct"/>
          </w:tcPr>
          <w:p w14:paraId="6CAB06D5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5.3 (40.8)</w:t>
            </w:r>
          </w:p>
        </w:tc>
      </w:tr>
      <w:tr w:rsidR="00156BD2" w14:paraId="54FF22EF" w14:textId="77777777" w:rsidTr="00EC3E3C">
        <w:tc>
          <w:tcPr>
            <w:tcW w:w="1788" w:type="pct"/>
          </w:tcPr>
          <w:p w14:paraId="33F2878D" w14:textId="77777777" w:rsidR="00156BD2" w:rsidRPr="00B72EF7" w:rsidRDefault="00156BD2" w:rsidP="00DB48D0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Triglyceride, </w:t>
            </w:r>
            <w:r>
              <w:rPr>
                <w:i/>
                <w:iCs/>
                <w:lang w:val="en-GB"/>
              </w:rPr>
              <w:t>mg/dL</w:t>
            </w:r>
          </w:p>
        </w:tc>
        <w:tc>
          <w:tcPr>
            <w:tcW w:w="754" w:type="pct"/>
          </w:tcPr>
          <w:p w14:paraId="7A46FA85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2.9 (80.4)</w:t>
            </w:r>
          </w:p>
        </w:tc>
        <w:tc>
          <w:tcPr>
            <w:tcW w:w="819" w:type="pct"/>
          </w:tcPr>
          <w:p w14:paraId="1005B967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4.1 (105.5)</w:t>
            </w:r>
          </w:p>
        </w:tc>
        <w:tc>
          <w:tcPr>
            <w:tcW w:w="819" w:type="pct"/>
          </w:tcPr>
          <w:p w14:paraId="46A66C46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6.6 (116.5)</w:t>
            </w:r>
          </w:p>
        </w:tc>
        <w:tc>
          <w:tcPr>
            <w:tcW w:w="819" w:type="pct"/>
          </w:tcPr>
          <w:p w14:paraId="79949AAF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6.0 (120.8)</w:t>
            </w:r>
          </w:p>
        </w:tc>
      </w:tr>
      <w:tr w:rsidR="00156BD2" w14:paraId="2B88AF5C" w14:textId="77777777" w:rsidTr="00EC3E3C">
        <w:tc>
          <w:tcPr>
            <w:tcW w:w="1788" w:type="pct"/>
          </w:tcPr>
          <w:p w14:paraId="5AEC124D" w14:textId="77777777" w:rsidR="00156BD2" w:rsidRDefault="00156BD2" w:rsidP="00DB48D0">
            <w:pPr>
              <w:rPr>
                <w:lang w:val="en-GB"/>
              </w:rPr>
            </w:pPr>
          </w:p>
        </w:tc>
        <w:tc>
          <w:tcPr>
            <w:tcW w:w="754" w:type="pct"/>
          </w:tcPr>
          <w:p w14:paraId="2D86E7E5" w14:textId="77777777" w:rsidR="00156BD2" w:rsidRDefault="00156BD2" w:rsidP="00DB48D0">
            <w:pPr>
              <w:jc w:val="center"/>
              <w:rPr>
                <w:lang w:val="en-GB"/>
              </w:rPr>
            </w:pPr>
          </w:p>
        </w:tc>
        <w:tc>
          <w:tcPr>
            <w:tcW w:w="819" w:type="pct"/>
          </w:tcPr>
          <w:p w14:paraId="2B7B0074" w14:textId="77777777" w:rsidR="00156BD2" w:rsidRDefault="00156BD2" w:rsidP="00DB48D0">
            <w:pPr>
              <w:jc w:val="center"/>
              <w:rPr>
                <w:lang w:val="en-GB"/>
              </w:rPr>
            </w:pPr>
          </w:p>
        </w:tc>
        <w:tc>
          <w:tcPr>
            <w:tcW w:w="819" w:type="pct"/>
          </w:tcPr>
          <w:p w14:paraId="28CD27D3" w14:textId="77777777" w:rsidR="00156BD2" w:rsidRDefault="00156BD2" w:rsidP="00DB48D0">
            <w:pPr>
              <w:jc w:val="center"/>
              <w:rPr>
                <w:lang w:val="en-GB"/>
              </w:rPr>
            </w:pPr>
          </w:p>
        </w:tc>
        <w:tc>
          <w:tcPr>
            <w:tcW w:w="819" w:type="pct"/>
          </w:tcPr>
          <w:p w14:paraId="617DA0A4" w14:textId="77777777" w:rsidR="00156BD2" w:rsidRDefault="00156BD2" w:rsidP="00DB48D0">
            <w:pPr>
              <w:jc w:val="center"/>
              <w:rPr>
                <w:lang w:val="en-GB"/>
              </w:rPr>
            </w:pPr>
          </w:p>
        </w:tc>
      </w:tr>
      <w:tr w:rsidR="00156BD2" w14:paraId="675ECDA9" w14:textId="77777777" w:rsidTr="00EC3E3C">
        <w:tc>
          <w:tcPr>
            <w:tcW w:w="1788" w:type="pct"/>
          </w:tcPr>
          <w:p w14:paraId="35BC38F6" w14:textId="77777777" w:rsidR="00156BD2" w:rsidRDefault="00156BD2" w:rsidP="00DB48D0">
            <w:pPr>
              <w:rPr>
                <w:lang w:val="en-GB"/>
              </w:rPr>
            </w:pPr>
            <w:r>
              <w:rPr>
                <w:lang w:val="en-GB"/>
              </w:rPr>
              <w:t xml:space="preserve">BMI, </w:t>
            </w:r>
            <w:r w:rsidRPr="00617405">
              <w:rPr>
                <w:i/>
                <w:iCs/>
                <w:lang w:val="en-GB"/>
              </w:rPr>
              <w:t>kg/m</w:t>
            </w:r>
            <w:r w:rsidRPr="00617405">
              <w:rPr>
                <w:i/>
                <w:iCs/>
                <w:vertAlign w:val="superscript"/>
                <w:lang w:val="en-GB"/>
              </w:rPr>
              <w:t>2</w:t>
            </w:r>
          </w:p>
        </w:tc>
        <w:tc>
          <w:tcPr>
            <w:tcW w:w="754" w:type="pct"/>
          </w:tcPr>
          <w:p w14:paraId="10E1F55C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.9 (2.3)</w:t>
            </w:r>
          </w:p>
        </w:tc>
        <w:tc>
          <w:tcPr>
            <w:tcW w:w="819" w:type="pct"/>
          </w:tcPr>
          <w:p w14:paraId="478E828B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.9 (2.7)</w:t>
            </w:r>
          </w:p>
        </w:tc>
        <w:tc>
          <w:tcPr>
            <w:tcW w:w="819" w:type="pct"/>
          </w:tcPr>
          <w:p w14:paraId="4132EA35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.2 (1.6)</w:t>
            </w:r>
          </w:p>
        </w:tc>
        <w:tc>
          <w:tcPr>
            <w:tcW w:w="819" w:type="pct"/>
          </w:tcPr>
          <w:p w14:paraId="594FD9AE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.3 (3.8)</w:t>
            </w:r>
          </w:p>
        </w:tc>
      </w:tr>
      <w:tr w:rsidR="00156BD2" w14:paraId="7415A332" w14:textId="77777777" w:rsidTr="00EC3E3C">
        <w:tc>
          <w:tcPr>
            <w:tcW w:w="1788" w:type="pct"/>
          </w:tcPr>
          <w:p w14:paraId="3B04CA5A" w14:textId="77777777" w:rsidR="00156BD2" w:rsidRDefault="00156BD2" w:rsidP="00DB48D0">
            <w:pPr>
              <w:rPr>
                <w:lang w:val="en-GB"/>
              </w:rPr>
            </w:pPr>
            <w:r>
              <w:rPr>
                <w:lang w:val="en-GB"/>
              </w:rPr>
              <w:t xml:space="preserve">Overall Obesity, </w:t>
            </w:r>
            <w:r w:rsidRPr="001A7F41">
              <w:rPr>
                <w:i/>
                <w:iCs/>
                <w:lang w:val="en-GB"/>
              </w:rPr>
              <w:t>%yes</w:t>
            </w:r>
          </w:p>
        </w:tc>
        <w:tc>
          <w:tcPr>
            <w:tcW w:w="754" w:type="pct"/>
          </w:tcPr>
          <w:p w14:paraId="41D39F22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19" w:type="pct"/>
          </w:tcPr>
          <w:p w14:paraId="6E8CBD48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819" w:type="pct"/>
          </w:tcPr>
          <w:p w14:paraId="28465C82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19" w:type="pct"/>
          </w:tcPr>
          <w:p w14:paraId="2E57A9B0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</w:tr>
      <w:tr w:rsidR="00156BD2" w14:paraId="0C09AA71" w14:textId="77777777" w:rsidTr="00EC3E3C">
        <w:tc>
          <w:tcPr>
            <w:tcW w:w="1788" w:type="pct"/>
          </w:tcPr>
          <w:p w14:paraId="7D22A255" w14:textId="77777777" w:rsidR="00156BD2" w:rsidRDefault="00156BD2" w:rsidP="00DB48D0">
            <w:pPr>
              <w:rPr>
                <w:lang w:val="en-GB"/>
              </w:rPr>
            </w:pPr>
            <w:r>
              <w:rPr>
                <w:lang w:val="en-GB"/>
              </w:rPr>
              <w:t xml:space="preserve">Waist Circumference, </w:t>
            </w:r>
            <w:r w:rsidRPr="00617405">
              <w:rPr>
                <w:i/>
                <w:iCs/>
                <w:lang w:val="en-GB"/>
              </w:rPr>
              <w:t>cm</w:t>
            </w:r>
          </w:p>
        </w:tc>
        <w:tc>
          <w:tcPr>
            <w:tcW w:w="754" w:type="pct"/>
          </w:tcPr>
          <w:p w14:paraId="34BA89BF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3.4 (7.1)</w:t>
            </w:r>
          </w:p>
        </w:tc>
        <w:tc>
          <w:tcPr>
            <w:tcW w:w="819" w:type="pct"/>
          </w:tcPr>
          <w:p w14:paraId="73432965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0.0 (7.0)</w:t>
            </w:r>
          </w:p>
        </w:tc>
        <w:tc>
          <w:tcPr>
            <w:tcW w:w="819" w:type="pct"/>
          </w:tcPr>
          <w:p w14:paraId="7297ECB1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7.1 (8.7)</w:t>
            </w:r>
          </w:p>
        </w:tc>
        <w:tc>
          <w:tcPr>
            <w:tcW w:w="819" w:type="pct"/>
          </w:tcPr>
          <w:p w14:paraId="49603CCF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3.9 (9.3)</w:t>
            </w:r>
          </w:p>
        </w:tc>
      </w:tr>
      <w:tr w:rsidR="00156BD2" w14:paraId="2F4BBAEF" w14:textId="77777777" w:rsidTr="00EC3E3C">
        <w:tc>
          <w:tcPr>
            <w:tcW w:w="1788" w:type="pct"/>
            <w:tcBorders>
              <w:bottom w:val="single" w:sz="8" w:space="0" w:color="auto"/>
            </w:tcBorders>
          </w:tcPr>
          <w:p w14:paraId="69DC7156" w14:textId="77777777" w:rsidR="00156BD2" w:rsidRDefault="00156BD2" w:rsidP="00DB48D0">
            <w:pPr>
              <w:rPr>
                <w:lang w:val="en-GB"/>
              </w:rPr>
            </w:pPr>
            <w:r>
              <w:rPr>
                <w:lang w:val="en-GB"/>
              </w:rPr>
              <w:t xml:space="preserve">Abdominal Obesity, </w:t>
            </w:r>
            <w:r w:rsidRPr="001A7F41">
              <w:rPr>
                <w:i/>
                <w:iCs/>
                <w:lang w:val="en-GB"/>
              </w:rPr>
              <w:t>%yes</w:t>
            </w:r>
          </w:p>
        </w:tc>
        <w:tc>
          <w:tcPr>
            <w:tcW w:w="754" w:type="pct"/>
            <w:tcBorders>
              <w:bottom w:val="single" w:sz="8" w:space="0" w:color="auto"/>
            </w:tcBorders>
          </w:tcPr>
          <w:p w14:paraId="48F4EA9A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19" w:type="pct"/>
            <w:tcBorders>
              <w:bottom w:val="single" w:sz="8" w:space="0" w:color="auto"/>
            </w:tcBorders>
          </w:tcPr>
          <w:p w14:paraId="76D8E12C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19" w:type="pct"/>
            <w:tcBorders>
              <w:bottom w:val="single" w:sz="8" w:space="0" w:color="auto"/>
            </w:tcBorders>
          </w:tcPr>
          <w:p w14:paraId="79433CE8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819" w:type="pct"/>
            <w:tcBorders>
              <w:bottom w:val="single" w:sz="8" w:space="0" w:color="auto"/>
            </w:tcBorders>
          </w:tcPr>
          <w:p w14:paraId="23848E17" w14:textId="77777777" w:rsidR="00156BD2" w:rsidRDefault="00156BD2" w:rsidP="00DB48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</w:tr>
    </w:tbl>
    <w:p w14:paraId="074F2D9B" w14:textId="77777777" w:rsidR="00156BD2" w:rsidRDefault="00156BD2" w:rsidP="00156BD2">
      <w:pPr>
        <w:rPr>
          <w:lang w:val="en-GB"/>
        </w:rPr>
      </w:pPr>
      <w:r w:rsidRPr="00491102">
        <w:rPr>
          <w:b/>
          <w:bCs/>
          <w:lang w:val="en-GB"/>
        </w:rPr>
        <w:t>OO, Overall Obesity; AO, Abdominal Obesity.</w:t>
      </w:r>
      <w:r>
        <w:rPr>
          <w:lang w:val="en-GB"/>
        </w:rPr>
        <w:t xml:space="preserve"> Data were presented as mean (SD) for continuous variables, or proportion (%) for categorical variables.</w:t>
      </w:r>
    </w:p>
    <w:sectPr w:rsidR="00156B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cwNTA2NjAwNLE0tDRT0lEKTi0uzszPAykwNKsFAFblaQotAAAA"/>
  </w:docVars>
  <w:rsids>
    <w:rsidRoot w:val="009A41FE"/>
    <w:rsid w:val="000025E0"/>
    <w:rsid w:val="00003DF9"/>
    <w:rsid w:val="00015AD2"/>
    <w:rsid w:val="00020806"/>
    <w:rsid w:val="00022391"/>
    <w:rsid w:val="00022530"/>
    <w:rsid w:val="000269CE"/>
    <w:rsid w:val="0003490F"/>
    <w:rsid w:val="00040E6B"/>
    <w:rsid w:val="00046AE2"/>
    <w:rsid w:val="00047ACA"/>
    <w:rsid w:val="00051481"/>
    <w:rsid w:val="0005239E"/>
    <w:rsid w:val="00056598"/>
    <w:rsid w:val="00063407"/>
    <w:rsid w:val="00080C10"/>
    <w:rsid w:val="00080C9C"/>
    <w:rsid w:val="00090815"/>
    <w:rsid w:val="000912D5"/>
    <w:rsid w:val="00095537"/>
    <w:rsid w:val="00096214"/>
    <w:rsid w:val="000970FC"/>
    <w:rsid w:val="00097B95"/>
    <w:rsid w:val="000A270A"/>
    <w:rsid w:val="000A2A7B"/>
    <w:rsid w:val="000B7846"/>
    <w:rsid w:val="000C14AE"/>
    <w:rsid w:val="000D00D0"/>
    <w:rsid w:val="000D1E03"/>
    <w:rsid w:val="000D5E27"/>
    <w:rsid w:val="000E5F74"/>
    <w:rsid w:val="000F2E1F"/>
    <w:rsid w:val="000F3946"/>
    <w:rsid w:val="000F6187"/>
    <w:rsid w:val="000F7341"/>
    <w:rsid w:val="00106939"/>
    <w:rsid w:val="00106ECE"/>
    <w:rsid w:val="00107F53"/>
    <w:rsid w:val="0011317E"/>
    <w:rsid w:val="001152F6"/>
    <w:rsid w:val="001320E3"/>
    <w:rsid w:val="00132982"/>
    <w:rsid w:val="00133B1D"/>
    <w:rsid w:val="00141704"/>
    <w:rsid w:val="001452DB"/>
    <w:rsid w:val="00153AE3"/>
    <w:rsid w:val="00154A5C"/>
    <w:rsid w:val="00154EE9"/>
    <w:rsid w:val="00156536"/>
    <w:rsid w:val="00156BD2"/>
    <w:rsid w:val="00157A69"/>
    <w:rsid w:val="00160240"/>
    <w:rsid w:val="00170008"/>
    <w:rsid w:val="00174114"/>
    <w:rsid w:val="0018788B"/>
    <w:rsid w:val="001904FD"/>
    <w:rsid w:val="001912A3"/>
    <w:rsid w:val="00192620"/>
    <w:rsid w:val="00196017"/>
    <w:rsid w:val="001973E9"/>
    <w:rsid w:val="00197F70"/>
    <w:rsid w:val="001A1E46"/>
    <w:rsid w:val="001A2022"/>
    <w:rsid w:val="001A5127"/>
    <w:rsid w:val="001A619E"/>
    <w:rsid w:val="001A7F41"/>
    <w:rsid w:val="001B0BE6"/>
    <w:rsid w:val="001B4CDD"/>
    <w:rsid w:val="001C107F"/>
    <w:rsid w:val="001C5544"/>
    <w:rsid w:val="001D7FE0"/>
    <w:rsid w:val="001E43C9"/>
    <w:rsid w:val="001F2E3E"/>
    <w:rsid w:val="001F3493"/>
    <w:rsid w:val="001F6536"/>
    <w:rsid w:val="00210505"/>
    <w:rsid w:val="0022558D"/>
    <w:rsid w:val="00254729"/>
    <w:rsid w:val="00263B85"/>
    <w:rsid w:val="002657F6"/>
    <w:rsid w:val="0027261F"/>
    <w:rsid w:val="0027436E"/>
    <w:rsid w:val="00283741"/>
    <w:rsid w:val="00286410"/>
    <w:rsid w:val="002906D3"/>
    <w:rsid w:val="002934C6"/>
    <w:rsid w:val="002A02E9"/>
    <w:rsid w:val="002A268C"/>
    <w:rsid w:val="002A72DD"/>
    <w:rsid w:val="002B0544"/>
    <w:rsid w:val="002B1796"/>
    <w:rsid w:val="002C2C5D"/>
    <w:rsid w:val="002C5D3A"/>
    <w:rsid w:val="002E0D5E"/>
    <w:rsid w:val="002E6EC6"/>
    <w:rsid w:val="002F01C9"/>
    <w:rsid w:val="002F083D"/>
    <w:rsid w:val="002F1625"/>
    <w:rsid w:val="002F19F9"/>
    <w:rsid w:val="002F55CB"/>
    <w:rsid w:val="00300DC4"/>
    <w:rsid w:val="003020C9"/>
    <w:rsid w:val="00304B63"/>
    <w:rsid w:val="003208FD"/>
    <w:rsid w:val="0032450E"/>
    <w:rsid w:val="00325050"/>
    <w:rsid w:val="00326420"/>
    <w:rsid w:val="00331AFA"/>
    <w:rsid w:val="00334242"/>
    <w:rsid w:val="00335334"/>
    <w:rsid w:val="00335849"/>
    <w:rsid w:val="003443AB"/>
    <w:rsid w:val="00344D45"/>
    <w:rsid w:val="0034727A"/>
    <w:rsid w:val="00360593"/>
    <w:rsid w:val="003667EA"/>
    <w:rsid w:val="0037139A"/>
    <w:rsid w:val="0037415F"/>
    <w:rsid w:val="00377D6D"/>
    <w:rsid w:val="00381F9F"/>
    <w:rsid w:val="003863C0"/>
    <w:rsid w:val="00396107"/>
    <w:rsid w:val="003B15E0"/>
    <w:rsid w:val="003C15CF"/>
    <w:rsid w:val="003D06BC"/>
    <w:rsid w:val="003D0E73"/>
    <w:rsid w:val="003D2A74"/>
    <w:rsid w:val="003D62A8"/>
    <w:rsid w:val="003E15D3"/>
    <w:rsid w:val="003E1C02"/>
    <w:rsid w:val="003E2421"/>
    <w:rsid w:val="003F54FB"/>
    <w:rsid w:val="00405BF1"/>
    <w:rsid w:val="004067C1"/>
    <w:rsid w:val="00416ED7"/>
    <w:rsid w:val="00423B78"/>
    <w:rsid w:val="0043022F"/>
    <w:rsid w:val="0043135B"/>
    <w:rsid w:val="00444B27"/>
    <w:rsid w:val="0044686C"/>
    <w:rsid w:val="00450D94"/>
    <w:rsid w:val="00460948"/>
    <w:rsid w:val="00461428"/>
    <w:rsid w:val="0046366D"/>
    <w:rsid w:val="004705EB"/>
    <w:rsid w:val="00473A08"/>
    <w:rsid w:val="004755B9"/>
    <w:rsid w:val="00476D9A"/>
    <w:rsid w:val="0048397A"/>
    <w:rsid w:val="004866D2"/>
    <w:rsid w:val="0049011C"/>
    <w:rsid w:val="00491102"/>
    <w:rsid w:val="00491508"/>
    <w:rsid w:val="00492CDB"/>
    <w:rsid w:val="004963FC"/>
    <w:rsid w:val="004A0362"/>
    <w:rsid w:val="004A32B9"/>
    <w:rsid w:val="004A6FEE"/>
    <w:rsid w:val="004B1224"/>
    <w:rsid w:val="004B3F1B"/>
    <w:rsid w:val="004B4156"/>
    <w:rsid w:val="004B6139"/>
    <w:rsid w:val="004C1D46"/>
    <w:rsid w:val="004C3499"/>
    <w:rsid w:val="004C46D4"/>
    <w:rsid w:val="004C5B85"/>
    <w:rsid w:val="004D1658"/>
    <w:rsid w:val="004D5952"/>
    <w:rsid w:val="004D74E6"/>
    <w:rsid w:val="004E0998"/>
    <w:rsid w:val="004E7750"/>
    <w:rsid w:val="004F34B6"/>
    <w:rsid w:val="004F6E15"/>
    <w:rsid w:val="00507CFD"/>
    <w:rsid w:val="005142F4"/>
    <w:rsid w:val="0052222F"/>
    <w:rsid w:val="00526FCD"/>
    <w:rsid w:val="00534892"/>
    <w:rsid w:val="00544C13"/>
    <w:rsid w:val="005452AD"/>
    <w:rsid w:val="00546CCC"/>
    <w:rsid w:val="00547118"/>
    <w:rsid w:val="0055134C"/>
    <w:rsid w:val="00556317"/>
    <w:rsid w:val="00560DFF"/>
    <w:rsid w:val="005673DE"/>
    <w:rsid w:val="00570B6E"/>
    <w:rsid w:val="00575A15"/>
    <w:rsid w:val="00580980"/>
    <w:rsid w:val="00582FFF"/>
    <w:rsid w:val="00587DD8"/>
    <w:rsid w:val="005B4076"/>
    <w:rsid w:val="005B78D1"/>
    <w:rsid w:val="005B79CE"/>
    <w:rsid w:val="005C2237"/>
    <w:rsid w:val="005C60E6"/>
    <w:rsid w:val="005D4B2C"/>
    <w:rsid w:val="005F00AF"/>
    <w:rsid w:val="005F6A4E"/>
    <w:rsid w:val="005F77B3"/>
    <w:rsid w:val="006018CD"/>
    <w:rsid w:val="0060205A"/>
    <w:rsid w:val="0060646C"/>
    <w:rsid w:val="006068FB"/>
    <w:rsid w:val="00606EDD"/>
    <w:rsid w:val="006106F1"/>
    <w:rsid w:val="006109C3"/>
    <w:rsid w:val="006113F9"/>
    <w:rsid w:val="00617405"/>
    <w:rsid w:val="0062295F"/>
    <w:rsid w:val="006265A5"/>
    <w:rsid w:val="00637722"/>
    <w:rsid w:val="00641EBC"/>
    <w:rsid w:val="00643B88"/>
    <w:rsid w:val="00651939"/>
    <w:rsid w:val="00652547"/>
    <w:rsid w:val="0065757F"/>
    <w:rsid w:val="006655B5"/>
    <w:rsid w:val="00671FB3"/>
    <w:rsid w:val="006750CB"/>
    <w:rsid w:val="00681DBE"/>
    <w:rsid w:val="00681E4C"/>
    <w:rsid w:val="0068680A"/>
    <w:rsid w:val="0069415D"/>
    <w:rsid w:val="006A2CB0"/>
    <w:rsid w:val="006B1976"/>
    <w:rsid w:val="006B72BA"/>
    <w:rsid w:val="006C1087"/>
    <w:rsid w:val="006C373F"/>
    <w:rsid w:val="006D07B7"/>
    <w:rsid w:val="006D35B6"/>
    <w:rsid w:val="006D3A11"/>
    <w:rsid w:val="006D4F0C"/>
    <w:rsid w:val="006E4CF9"/>
    <w:rsid w:val="006F56BB"/>
    <w:rsid w:val="006F5866"/>
    <w:rsid w:val="00707B5B"/>
    <w:rsid w:val="0071322E"/>
    <w:rsid w:val="00720740"/>
    <w:rsid w:val="00722608"/>
    <w:rsid w:val="0072657D"/>
    <w:rsid w:val="007305D5"/>
    <w:rsid w:val="00734350"/>
    <w:rsid w:val="00736220"/>
    <w:rsid w:val="00742381"/>
    <w:rsid w:val="00744389"/>
    <w:rsid w:val="00757EFB"/>
    <w:rsid w:val="0076049C"/>
    <w:rsid w:val="00760BF7"/>
    <w:rsid w:val="00761DA7"/>
    <w:rsid w:val="00762EF6"/>
    <w:rsid w:val="00764BD9"/>
    <w:rsid w:val="00775229"/>
    <w:rsid w:val="007755F0"/>
    <w:rsid w:val="007818EE"/>
    <w:rsid w:val="00785798"/>
    <w:rsid w:val="0079047E"/>
    <w:rsid w:val="007978B4"/>
    <w:rsid w:val="007A001F"/>
    <w:rsid w:val="007A02A6"/>
    <w:rsid w:val="007B2B46"/>
    <w:rsid w:val="007C0B4E"/>
    <w:rsid w:val="007C1AA2"/>
    <w:rsid w:val="007D1A5B"/>
    <w:rsid w:val="007D2952"/>
    <w:rsid w:val="007D4DBE"/>
    <w:rsid w:val="007D60AD"/>
    <w:rsid w:val="007F3C16"/>
    <w:rsid w:val="007F4C8F"/>
    <w:rsid w:val="0080120F"/>
    <w:rsid w:val="00804271"/>
    <w:rsid w:val="0080548B"/>
    <w:rsid w:val="00810A3A"/>
    <w:rsid w:val="00812CA7"/>
    <w:rsid w:val="00814052"/>
    <w:rsid w:val="00820A7B"/>
    <w:rsid w:val="00824E7A"/>
    <w:rsid w:val="008257D2"/>
    <w:rsid w:val="00830A61"/>
    <w:rsid w:val="008415A7"/>
    <w:rsid w:val="00841765"/>
    <w:rsid w:val="00841CE0"/>
    <w:rsid w:val="008424EB"/>
    <w:rsid w:val="00844FCD"/>
    <w:rsid w:val="00846492"/>
    <w:rsid w:val="00855925"/>
    <w:rsid w:val="008564FF"/>
    <w:rsid w:val="00865B1B"/>
    <w:rsid w:val="00874B50"/>
    <w:rsid w:val="00887A8B"/>
    <w:rsid w:val="0089222F"/>
    <w:rsid w:val="00893B3B"/>
    <w:rsid w:val="0089743C"/>
    <w:rsid w:val="008A7FC5"/>
    <w:rsid w:val="008B3223"/>
    <w:rsid w:val="008B486B"/>
    <w:rsid w:val="008C0719"/>
    <w:rsid w:val="008C1C7B"/>
    <w:rsid w:val="008C268E"/>
    <w:rsid w:val="008D3C33"/>
    <w:rsid w:val="008E0B31"/>
    <w:rsid w:val="008E6DA5"/>
    <w:rsid w:val="008F3ACB"/>
    <w:rsid w:val="008F50FD"/>
    <w:rsid w:val="008F655C"/>
    <w:rsid w:val="00910A06"/>
    <w:rsid w:val="0091275F"/>
    <w:rsid w:val="00916C7A"/>
    <w:rsid w:val="009178C2"/>
    <w:rsid w:val="00926E31"/>
    <w:rsid w:val="00936263"/>
    <w:rsid w:val="0094005B"/>
    <w:rsid w:val="0094267C"/>
    <w:rsid w:val="00943202"/>
    <w:rsid w:val="009507AF"/>
    <w:rsid w:val="00953116"/>
    <w:rsid w:val="00956691"/>
    <w:rsid w:val="00956FF7"/>
    <w:rsid w:val="009572E5"/>
    <w:rsid w:val="00957AA7"/>
    <w:rsid w:val="00962117"/>
    <w:rsid w:val="00964CC0"/>
    <w:rsid w:val="0096689B"/>
    <w:rsid w:val="00970EC4"/>
    <w:rsid w:val="00971ED5"/>
    <w:rsid w:val="00973074"/>
    <w:rsid w:val="00974396"/>
    <w:rsid w:val="0097511B"/>
    <w:rsid w:val="00980582"/>
    <w:rsid w:val="0098264A"/>
    <w:rsid w:val="00982ACD"/>
    <w:rsid w:val="009832AB"/>
    <w:rsid w:val="00986AB8"/>
    <w:rsid w:val="00987D23"/>
    <w:rsid w:val="00990012"/>
    <w:rsid w:val="00992C25"/>
    <w:rsid w:val="00995CB1"/>
    <w:rsid w:val="009A1D1B"/>
    <w:rsid w:val="009A41FE"/>
    <w:rsid w:val="009A6738"/>
    <w:rsid w:val="009A78C8"/>
    <w:rsid w:val="009B3553"/>
    <w:rsid w:val="009C421E"/>
    <w:rsid w:val="009D4706"/>
    <w:rsid w:val="009D755D"/>
    <w:rsid w:val="009E062C"/>
    <w:rsid w:val="009E4405"/>
    <w:rsid w:val="009E6262"/>
    <w:rsid w:val="00A00F33"/>
    <w:rsid w:val="00A02D99"/>
    <w:rsid w:val="00A21A0F"/>
    <w:rsid w:val="00A21BB8"/>
    <w:rsid w:val="00A21D39"/>
    <w:rsid w:val="00A23573"/>
    <w:rsid w:val="00A25C6C"/>
    <w:rsid w:val="00A32E60"/>
    <w:rsid w:val="00A33621"/>
    <w:rsid w:val="00A3541D"/>
    <w:rsid w:val="00A41415"/>
    <w:rsid w:val="00A41C9A"/>
    <w:rsid w:val="00A43261"/>
    <w:rsid w:val="00A43929"/>
    <w:rsid w:val="00A44EB1"/>
    <w:rsid w:val="00A456F4"/>
    <w:rsid w:val="00A56986"/>
    <w:rsid w:val="00A647CC"/>
    <w:rsid w:val="00A730A8"/>
    <w:rsid w:val="00A73133"/>
    <w:rsid w:val="00A7611B"/>
    <w:rsid w:val="00A81193"/>
    <w:rsid w:val="00A83900"/>
    <w:rsid w:val="00A869B5"/>
    <w:rsid w:val="00A86C31"/>
    <w:rsid w:val="00A912E4"/>
    <w:rsid w:val="00AB0041"/>
    <w:rsid w:val="00AB3C3F"/>
    <w:rsid w:val="00AB4A84"/>
    <w:rsid w:val="00AC46C1"/>
    <w:rsid w:val="00AD2CEE"/>
    <w:rsid w:val="00AD6777"/>
    <w:rsid w:val="00AD7C00"/>
    <w:rsid w:val="00AE2DE7"/>
    <w:rsid w:val="00AE3A3F"/>
    <w:rsid w:val="00AE5BDE"/>
    <w:rsid w:val="00AE68CF"/>
    <w:rsid w:val="00AE75DB"/>
    <w:rsid w:val="00AF1DCA"/>
    <w:rsid w:val="00AF4D21"/>
    <w:rsid w:val="00AF6800"/>
    <w:rsid w:val="00AF6BE9"/>
    <w:rsid w:val="00B046CD"/>
    <w:rsid w:val="00B04E41"/>
    <w:rsid w:val="00B07670"/>
    <w:rsid w:val="00B13E43"/>
    <w:rsid w:val="00B14996"/>
    <w:rsid w:val="00B20069"/>
    <w:rsid w:val="00B25FAF"/>
    <w:rsid w:val="00B4197B"/>
    <w:rsid w:val="00B47012"/>
    <w:rsid w:val="00B51F44"/>
    <w:rsid w:val="00B57708"/>
    <w:rsid w:val="00B57DC0"/>
    <w:rsid w:val="00B6470F"/>
    <w:rsid w:val="00B72EF7"/>
    <w:rsid w:val="00B769BB"/>
    <w:rsid w:val="00B81B78"/>
    <w:rsid w:val="00B83B05"/>
    <w:rsid w:val="00B85BEE"/>
    <w:rsid w:val="00BA179D"/>
    <w:rsid w:val="00BA572A"/>
    <w:rsid w:val="00BB3EAC"/>
    <w:rsid w:val="00BB5E0B"/>
    <w:rsid w:val="00BC25AB"/>
    <w:rsid w:val="00BC2C7B"/>
    <w:rsid w:val="00BC3746"/>
    <w:rsid w:val="00BC379C"/>
    <w:rsid w:val="00BC6D5D"/>
    <w:rsid w:val="00BD352B"/>
    <w:rsid w:val="00BE7393"/>
    <w:rsid w:val="00BF5589"/>
    <w:rsid w:val="00BF608C"/>
    <w:rsid w:val="00C005FB"/>
    <w:rsid w:val="00C04CCD"/>
    <w:rsid w:val="00C13922"/>
    <w:rsid w:val="00C15B3A"/>
    <w:rsid w:val="00C231C3"/>
    <w:rsid w:val="00C26AF2"/>
    <w:rsid w:val="00C31305"/>
    <w:rsid w:val="00C3156C"/>
    <w:rsid w:val="00C32ECE"/>
    <w:rsid w:val="00C376FD"/>
    <w:rsid w:val="00C512D2"/>
    <w:rsid w:val="00C53110"/>
    <w:rsid w:val="00C6703B"/>
    <w:rsid w:val="00C71D01"/>
    <w:rsid w:val="00C73B26"/>
    <w:rsid w:val="00C7431F"/>
    <w:rsid w:val="00C773B5"/>
    <w:rsid w:val="00C8452E"/>
    <w:rsid w:val="00CA2419"/>
    <w:rsid w:val="00CA5014"/>
    <w:rsid w:val="00CA551F"/>
    <w:rsid w:val="00CA6FF9"/>
    <w:rsid w:val="00CB634C"/>
    <w:rsid w:val="00CB7902"/>
    <w:rsid w:val="00CC2074"/>
    <w:rsid w:val="00CC7B0D"/>
    <w:rsid w:val="00CD30A3"/>
    <w:rsid w:val="00CD70D7"/>
    <w:rsid w:val="00CD7656"/>
    <w:rsid w:val="00CD7B73"/>
    <w:rsid w:val="00CE25A2"/>
    <w:rsid w:val="00CE55F4"/>
    <w:rsid w:val="00CE5833"/>
    <w:rsid w:val="00CF5E5C"/>
    <w:rsid w:val="00D04E2C"/>
    <w:rsid w:val="00D057B6"/>
    <w:rsid w:val="00D10564"/>
    <w:rsid w:val="00D11EA4"/>
    <w:rsid w:val="00D14374"/>
    <w:rsid w:val="00D20413"/>
    <w:rsid w:val="00D26444"/>
    <w:rsid w:val="00D2730C"/>
    <w:rsid w:val="00D331D6"/>
    <w:rsid w:val="00D3544C"/>
    <w:rsid w:val="00D579D9"/>
    <w:rsid w:val="00D649BD"/>
    <w:rsid w:val="00D66382"/>
    <w:rsid w:val="00D90741"/>
    <w:rsid w:val="00D93A20"/>
    <w:rsid w:val="00D957ED"/>
    <w:rsid w:val="00D9725A"/>
    <w:rsid w:val="00DA1EB6"/>
    <w:rsid w:val="00DA2B07"/>
    <w:rsid w:val="00DA2F0A"/>
    <w:rsid w:val="00DA54CB"/>
    <w:rsid w:val="00DA7396"/>
    <w:rsid w:val="00DA7CEE"/>
    <w:rsid w:val="00DA7D77"/>
    <w:rsid w:val="00DB691A"/>
    <w:rsid w:val="00DC20BF"/>
    <w:rsid w:val="00DD058D"/>
    <w:rsid w:val="00DE0D53"/>
    <w:rsid w:val="00DE2BEB"/>
    <w:rsid w:val="00DF07F6"/>
    <w:rsid w:val="00DF10FC"/>
    <w:rsid w:val="00DF57B2"/>
    <w:rsid w:val="00DF7D85"/>
    <w:rsid w:val="00E00C3A"/>
    <w:rsid w:val="00E079DA"/>
    <w:rsid w:val="00E171FA"/>
    <w:rsid w:val="00E20C12"/>
    <w:rsid w:val="00E3303A"/>
    <w:rsid w:val="00E346A1"/>
    <w:rsid w:val="00E359FE"/>
    <w:rsid w:val="00E40D63"/>
    <w:rsid w:val="00E4149B"/>
    <w:rsid w:val="00E43619"/>
    <w:rsid w:val="00E444F9"/>
    <w:rsid w:val="00E463C1"/>
    <w:rsid w:val="00E6014D"/>
    <w:rsid w:val="00E61E6C"/>
    <w:rsid w:val="00E63F0E"/>
    <w:rsid w:val="00E64A3A"/>
    <w:rsid w:val="00E66642"/>
    <w:rsid w:val="00E713B8"/>
    <w:rsid w:val="00E728AF"/>
    <w:rsid w:val="00E72B28"/>
    <w:rsid w:val="00E73789"/>
    <w:rsid w:val="00E74A92"/>
    <w:rsid w:val="00E76590"/>
    <w:rsid w:val="00E774E2"/>
    <w:rsid w:val="00E81D13"/>
    <w:rsid w:val="00E835D6"/>
    <w:rsid w:val="00E86027"/>
    <w:rsid w:val="00E96322"/>
    <w:rsid w:val="00EA3373"/>
    <w:rsid w:val="00EB0240"/>
    <w:rsid w:val="00EB07EC"/>
    <w:rsid w:val="00EB1ECB"/>
    <w:rsid w:val="00EB78C3"/>
    <w:rsid w:val="00EC21F6"/>
    <w:rsid w:val="00EC2F74"/>
    <w:rsid w:val="00EC3E3C"/>
    <w:rsid w:val="00EC5521"/>
    <w:rsid w:val="00EC6DC4"/>
    <w:rsid w:val="00ED2BAA"/>
    <w:rsid w:val="00ED7122"/>
    <w:rsid w:val="00F04069"/>
    <w:rsid w:val="00F229C7"/>
    <w:rsid w:val="00F22E0D"/>
    <w:rsid w:val="00F245B1"/>
    <w:rsid w:val="00F26BEA"/>
    <w:rsid w:val="00F31D45"/>
    <w:rsid w:val="00F35A70"/>
    <w:rsid w:val="00F4009A"/>
    <w:rsid w:val="00F4150D"/>
    <w:rsid w:val="00F55BBE"/>
    <w:rsid w:val="00F561D9"/>
    <w:rsid w:val="00F619F6"/>
    <w:rsid w:val="00F64374"/>
    <w:rsid w:val="00F66841"/>
    <w:rsid w:val="00F67446"/>
    <w:rsid w:val="00F71C5E"/>
    <w:rsid w:val="00F725E0"/>
    <w:rsid w:val="00F871F3"/>
    <w:rsid w:val="00F90865"/>
    <w:rsid w:val="00F90DAA"/>
    <w:rsid w:val="00FB3400"/>
    <w:rsid w:val="00FB49DB"/>
    <w:rsid w:val="00FB4AF6"/>
    <w:rsid w:val="00FB66CF"/>
    <w:rsid w:val="00FB6DC0"/>
    <w:rsid w:val="00FC4F17"/>
    <w:rsid w:val="00FD0D48"/>
    <w:rsid w:val="00FD6B0F"/>
    <w:rsid w:val="00FE2BA7"/>
    <w:rsid w:val="00FE7AFD"/>
    <w:rsid w:val="00FF1371"/>
    <w:rsid w:val="00FF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239FE16"/>
  <w15:chartTrackingRefBased/>
  <w15:docId w15:val="{2DC4AF2B-09EE-4681-BE7C-EAE041149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4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38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himah Sulistyowati Sigit</dc:creator>
  <cp:keywords/>
  <dc:description/>
  <cp:lastModifiedBy>Fathimah Sulistyowati Sigit</cp:lastModifiedBy>
  <cp:revision>50</cp:revision>
  <dcterms:created xsi:type="dcterms:W3CDTF">2024-02-02T07:39:00Z</dcterms:created>
  <dcterms:modified xsi:type="dcterms:W3CDTF">2024-08-03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d1cae924f1298b4822359e359dc94bd6f1887ccc553f8f2206f4c16e1b9fe2</vt:lpwstr>
  </property>
</Properties>
</file>